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771D6" w14:textId="165962C8" w:rsidR="00690345" w:rsidRDefault="00C97AD5" w:rsidP="00DC79BE">
      <w:pPr>
        <w:rPr>
          <w:rFonts w:eastAsia="맑은 고딕"/>
          <w:lang w:eastAsia="ko-KR"/>
        </w:rPr>
      </w:pPr>
      <w:r w:rsidRPr="00C97AD5">
        <w:rPr>
          <w:rFonts w:eastAsia="맑은 고딕"/>
          <w:lang w:eastAsia="ko-KR"/>
        </w:rPr>
        <w:t>This appendix presents detailed participant characteristics and contextual information for children described in parent interviews.</w:t>
      </w:r>
    </w:p>
    <w:p w14:paraId="79965602" w14:textId="77777777" w:rsidR="00C97AD5" w:rsidRPr="00F835CE" w:rsidRDefault="00C97AD5" w:rsidP="00DC79BE">
      <w:pPr>
        <w:rPr>
          <w:rFonts w:eastAsia="맑은 고딕"/>
          <w:lang w:eastAsia="ko-KR"/>
        </w:rPr>
      </w:pPr>
    </w:p>
    <w:p w14:paraId="35257200" w14:textId="77777777" w:rsidR="00C30937" w:rsidRPr="00F835CE" w:rsidRDefault="00C30937" w:rsidP="00C30937">
      <w:pPr>
        <w:pStyle w:val="3"/>
        <w:rPr>
          <w:vertAlign w:val="superscript"/>
          <w:lang w:eastAsia="ko-KR"/>
        </w:rPr>
      </w:pPr>
      <w:r w:rsidRPr="00F835CE">
        <w:t>1. Characteristics of parents (n = 10)</w:t>
      </w:r>
      <w:r w:rsidRPr="00F835CE">
        <w:rPr>
          <w:lang w:eastAsia="ko-KR"/>
        </w:rPr>
        <w:t>.</w:t>
      </w:r>
    </w:p>
    <w:tbl>
      <w:tblPr>
        <w:tblStyle w:val="aa"/>
        <w:tblW w:w="53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666"/>
      </w:tblGrid>
      <w:tr w:rsidR="00C30937" w:rsidRPr="00F835CE" w14:paraId="65997B66" w14:textId="77777777" w:rsidTr="00A8148C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893414A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Characteristics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443CA52D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N (%)</w:t>
            </w:r>
          </w:p>
        </w:tc>
      </w:tr>
      <w:tr w:rsidR="00C30937" w:rsidRPr="00F835CE" w14:paraId="3910C43B" w14:textId="77777777" w:rsidTr="00A8148C">
        <w:tc>
          <w:tcPr>
            <w:tcW w:w="3686" w:type="dxa"/>
          </w:tcPr>
          <w:p w14:paraId="4C1FDFE8" w14:textId="77777777" w:rsidR="00C30937" w:rsidRPr="00F835CE" w:rsidRDefault="00C30937" w:rsidP="0010579D">
            <w:r w:rsidRPr="00F835CE">
              <w:rPr>
                <w:b/>
              </w:rPr>
              <w:t>Parent’s age group</w:t>
            </w:r>
          </w:p>
        </w:tc>
        <w:tc>
          <w:tcPr>
            <w:tcW w:w="1666" w:type="dxa"/>
          </w:tcPr>
          <w:p w14:paraId="7DDD97AD" w14:textId="77777777" w:rsidR="00C30937" w:rsidRPr="00F835CE" w:rsidRDefault="00C30937" w:rsidP="0010579D"/>
        </w:tc>
      </w:tr>
      <w:tr w:rsidR="00C30937" w:rsidRPr="00F835CE" w14:paraId="664E5183" w14:textId="77777777" w:rsidTr="00A8148C">
        <w:tc>
          <w:tcPr>
            <w:tcW w:w="3686" w:type="dxa"/>
          </w:tcPr>
          <w:p w14:paraId="5344D2FD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30s</w:t>
            </w:r>
          </w:p>
        </w:tc>
        <w:tc>
          <w:tcPr>
            <w:tcW w:w="1666" w:type="dxa"/>
          </w:tcPr>
          <w:p w14:paraId="125F1FA9" w14:textId="1A6FB425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7 (70)</w:t>
            </w:r>
          </w:p>
        </w:tc>
      </w:tr>
      <w:tr w:rsidR="00C30937" w:rsidRPr="00F835CE" w14:paraId="269FD9A4" w14:textId="77777777" w:rsidTr="00A8148C">
        <w:tc>
          <w:tcPr>
            <w:tcW w:w="3686" w:type="dxa"/>
          </w:tcPr>
          <w:p w14:paraId="6599F47E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40s</w:t>
            </w:r>
          </w:p>
        </w:tc>
        <w:tc>
          <w:tcPr>
            <w:tcW w:w="1666" w:type="dxa"/>
          </w:tcPr>
          <w:p w14:paraId="5E4560CF" w14:textId="2E51A3E0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3 (30)</w:t>
            </w:r>
          </w:p>
        </w:tc>
      </w:tr>
      <w:tr w:rsidR="00C30937" w:rsidRPr="00F835CE" w14:paraId="649CFEC7" w14:textId="77777777" w:rsidTr="00A8148C">
        <w:tc>
          <w:tcPr>
            <w:tcW w:w="3686" w:type="dxa"/>
          </w:tcPr>
          <w:p w14:paraId="5D6D2664" w14:textId="77777777" w:rsidR="00C30937" w:rsidRPr="00F835CE" w:rsidRDefault="00C30937" w:rsidP="0010579D">
            <w:pPr>
              <w:rPr>
                <w:rStyle w:val="a3"/>
                <w:sz w:val="20"/>
              </w:rPr>
            </w:pPr>
            <w:r w:rsidRPr="00F835CE">
              <w:rPr>
                <w:b/>
              </w:rPr>
              <w:t>Location</w:t>
            </w:r>
          </w:p>
        </w:tc>
        <w:tc>
          <w:tcPr>
            <w:tcW w:w="1666" w:type="dxa"/>
          </w:tcPr>
          <w:p w14:paraId="3F66C4E9" w14:textId="77777777" w:rsidR="00C30937" w:rsidRPr="00F835CE" w:rsidRDefault="00C30937" w:rsidP="0010579D"/>
        </w:tc>
      </w:tr>
      <w:tr w:rsidR="00C30937" w:rsidRPr="00F835CE" w14:paraId="229D4722" w14:textId="77777777" w:rsidTr="00A8148C">
        <w:tc>
          <w:tcPr>
            <w:tcW w:w="3686" w:type="dxa"/>
          </w:tcPr>
          <w:p w14:paraId="75E6F3DA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Seoul</w:t>
            </w:r>
          </w:p>
        </w:tc>
        <w:tc>
          <w:tcPr>
            <w:tcW w:w="1666" w:type="dxa"/>
          </w:tcPr>
          <w:p w14:paraId="3825F10D" w14:textId="1FD6830F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6 (60)</w:t>
            </w:r>
          </w:p>
        </w:tc>
      </w:tr>
      <w:tr w:rsidR="00C30937" w:rsidRPr="00F835CE" w14:paraId="57936988" w14:textId="77777777" w:rsidTr="00A8148C">
        <w:tc>
          <w:tcPr>
            <w:tcW w:w="3686" w:type="dxa"/>
          </w:tcPr>
          <w:p w14:paraId="06BE9ACD" w14:textId="70EE37F1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</w:t>
            </w:r>
            <w:r w:rsidR="001D17FF">
              <w:rPr>
                <w:rFonts w:eastAsia="맑은 고딕" w:hint="eastAsia"/>
                <w:lang w:eastAsia="ko-KR"/>
              </w:rPr>
              <w:t xml:space="preserve">Metropolitan </w:t>
            </w:r>
            <w:r w:rsidRPr="00F835CE">
              <w:rPr>
                <w:lang w:eastAsia="ko-KR"/>
              </w:rPr>
              <w:t>area</w:t>
            </w:r>
          </w:p>
        </w:tc>
        <w:tc>
          <w:tcPr>
            <w:tcW w:w="1666" w:type="dxa"/>
          </w:tcPr>
          <w:p w14:paraId="59456DD5" w14:textId="459C5904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4 (40)</w:t>
            </w:r>
          </w:p>
        </w:tc>
      </w:tr>
      <w:tr w:rsidR="003E193C" w:rsidRPr="00F835CE" w14:paraId="326643F8" w14:textId="77777777" w:rsidTr="00A8148C">
        <w:tc>
          <w:tcPr>
            <w:tcW w:w="3686" w:type="dxa"/>
          </w:tcPr>
          <w:p w14:paraId="48FD90C4" w14:textId="3A985D11" w:rsidR="003E193C" w:rsidRPr="001E3EA1" w:rsidRDefault="003E193C" w:rsidP="003E193C">
            <w:pPr>
              <w:rPr>
                <w:rFonts w:eastAsia="맑은 고딕"/>
                <w:b/>
                <w:bCs/>
                <w:lang w:eastAsia="ko-KR"/>
              </w:rPr>
            </w:pPr>
            <w:r w:rsidRPr="001E3EA1">
              <w:rPr>
                <w:rFonts w:eastAsia="맑은 고딕" w:hint="eastAsia"/>
                <w:b/>
                <w:bCs/>
                <w:lang w:eastAsia="ko-KR"/>
              </w:rPr>
              <w:t>Education level</w:t>
            </w:r>
          </w:p>
        </w:tc>
        <w:tc>
          <w:tcPr>
            <w:tcW w:w="1666" w:type="dxa"/>
          </w:tcPr>
          <w:p w14:paraId="42A7975B" w14:textId="77777777" w:rsidR="003E193C" w:rsidRPr="00F835CE" w:rsidRDefault="003E193C" w:rsidP="003E193C">
            <w:pPr>
              <w:rPr>
                <w:lang w:eastAsia="ko-KR"/>
              </w:rPr>
            </w:pPr>
          </w:p>
        </w:tc>
      </w:tr>
      <w:tr w:rsidR="003E193C" w:rsidRPr="00F835CE" w14:paraId="141F4D29" w14:textId="77777777" w:rsidTr="00A8148C">
        <w:tc>
          <w:tcPr>
            <w:tcW w:w="3686" w:type="dxa"/>
          </w:tcPr>
          <w:p w14:paraId="184A46A1" w14:textId="02371D56" w:rsidR="003E193C" w:rsidRPr="001E3EA1" w:rsidRDefault="003E193C" w:rsidP="003E193C">
            <w:pPr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 xml:space="preserve">  High school</w:t>
            </w:r>
          </w:p>
        </w:tc>
        <w:tc>
          <w:tcPr>
            <w:tcW w:w="1666" w:type="dxa"/>
          </w:tcPr>
          <w:p w14:paraId="7484578A" w14:textId="6A3BDA26" w:rsidR="003E193C" w:rsidRPr="00F835CE" w:rsidRDefault="003E193C" w:rsidP="003E193C">
            <w:pPr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 (10)</w:t>
            </w:r>
          </w:p>
        </w:tc>
      </w:tr>
      <w:tr w:rsidR="003E193C" w:rsidRPr="00F835CE" w14:paraId="2AB7A867" w14:textId="77777777" w:rsidTr="00A8148C">
        <w:tc>
          <w:tcPr>
            <w:tcW w:w="3686" w:type="dxa"/>
          </w:tcPr>
          <w:p w14:paraId="0FDFD379" w14:textId="4FF0CCD2" w:rsidR="003E193C" w:rsidRPr="001E3EA1" w:rsidRDefault="003E193C" w:rsidP="003E193C">
            <w:pPr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 xml:space="preserve">  University degree</w:t>
            </w:r>
          </w:p>
        </w:tc>
        <w:tc>
          <w:tcPr>
            <w:tcW w:w="1666" w:type="dxa"/>
          </w:tcPr>
          <w:p w14:paraId="18C07791" w14:textId="7453E7FE" w:rsidR="003E193C" w:rsidRPr="00F835CE" w:rsidRDefault="003E193C" w:rsidP="003E193C">
            <w:pPr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 (60)</w:t>
            </w:r>
          </w:p>
        </w:tc>
      </w:tr>
      <w:tr w:rsidR="003E193C" w:rsidRPr="00F835CE" w14:paraId="4613DF56" w14:textId="77777777" w:rsidTr="00A8148C">
        <w:tc>
          <w:tcPr>
            <w:tcW w:w="3686" w:type="dxa"/>
          </w:tcPr>
          <w:p w14:paraId="62C45022" w14:textId="4CF83A2D" w:rsidR="003E193C" w:rsidRPr="001E3EA1" w:rsidRDefault="003E193C" w:rsidP="003E193C">
            <w:pPr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 xml:space="preserve">  Graduate education</w:t>
            </w:r>
          </w:p>
        </w:tc>
        <w:tc>
          <w:tcPr>
            <w:tcW w:w="1666" w:type="dxa"/>
          </w:tcPr>
          <w:p w14:paraId="20430497" w14:textId="310CEDEE" w:rsidR="003E193C" w:rsidRPr="00F835CE" w:rsidRDefault="003E193C" w:rsidP="003E193C">
            <w:pPr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 (30)</w:t>
            </w:r>
          </w:p>
        </w:tc>
      </w:tr>
      <w:tr w:rsidR="001E3EA1" w:rsidRPr="00F835CE" w14:paraId="377487F6" w14:textId="77777777" w:rsidTr="00A8148C">
        <w:tc>
          <w:tcPr>
            <w:tcW w:w="3686" w:type="dxa"/>
          </w:tcPr>
          <w:p w14:paraId="39D2254D" w14:textId="57F51383" w:rsidR="001E3EA1" w:rsidRPr="001E3EA1" w:rsidRDefault="003E193C" w:rsidP="0010579D">
            <w:pPr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Work status</w:t>
            </w:r>
          </w:p>
        </w:tc>
        <w:tc>
          <w:tcPr>
            <w:tcW w:w="1666" w:type="dxa"/>
          </w:tcPr>
          <w:p w14:paraId="4DEDD0EA" w14:textId="77777777" w:rsidR="001E3EA1" w:rsidRPr="00F835CE" w:rsidRDefault="001E3EA1" w:rsidP="0010579D">
            <w:pPr>
              <w:rPr>
                <w:lang w:eastAsia="ko-KR"/>
              </w:rPr>
            </w:pPr>
          </w:p>
        </w:tc>
      </w:tr>
      <w:tr w:rsidR="001E3EA1" w:rsidRPr="00F835CE" w14:paraId="1972FD53" w14:textId="77777777" w:rsidTr="00A8148C">
        <w:tc>
          <w:tcPr>
            <w:tcW w:w="3686" w:type="dxa"/>
          </w:tcPr>
          <w:p w14:paraId="0C90B1E0" w14:textId="421BA145" w:rsidR="001E3EA1" w:rsidRPr="001E3EA1" w:rsidRDefault="001E3EA1" w:rsidP="0010579D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 xml:space="preserve">  </w:t>
            </w:r>
            <w:r w:rsidR="006A6A6B">
              <w:rPr>
                <w:rFonts w:eastAsia="맑은 고딕" w:hint="eastAsia"/>
                <w:lang w:eastAsia="ko-KR"/>
              </w:rPr>
              <w:t xml:space="preserve">Graduate </w:t>
            </w:r>
            <w:r w:rsidR="000003F1">
              <w:rPr>
                <w:rFonts w:eastAsia="맑은 고딕" w:hint="eastAsia"/>
                <w:lang w:eastAsia="ko-KR"/>
              </w:rPr>
              <w:t>student</w:t>
            </w:r>
          </w:p>
        </w:tc>
        <w:tc>
          <w:tcPr>
            <w:tcW w:w="1666" w:type="dxa"/>
          </w:tcPr>
          <w:p w14:paraId="2604991F" w14:textId="0C8FB144" w:rsidR="001E3EA1" w:rsidRPr="001E3EA1" w:rsidRDefault="000003F1" w:rsidP="0010579D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 (10)</w:t>
            </w:r>
          </w:p>
        </w:tc>
      </w:tr>
      <w:tr w:rsidR="001E3EA1" w:rsidRPr="00F835CE" w14:paraId="1BEFB28B" w14:textId="77777777" w:rsidTr="00A8148C">
        <w:tc>
          <w:tcPr>
            <w:tcW w:w="3686" w:type="dxa"/>
          </w:tcPr>
          <w:p w14:paraId="6B6D226E" w14:textId="1B6BB831" w:rsidR="001E3EA1" w:rsidRPr="001E3EA1" w:rsidRDefault="001E3EA1" w:rsidP="0010579D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 xml:space="preserve">  </w:t>
            </w:r>
            <w:r w:rsidR="00BF267A">
              <w:rPr>
                <w:rFonts w:eastAsia="맑은 고딕" w:hint="eastAsia"/>
                <w:lang w:eastAsia="ko-KR"/>
              </w:rPr>
              <w:t>Employed</w:t>
            </w:r>
          </w:p>
        </w:tc>
        <w:tc>
          <w:tcPr>
            <w:tcW w:w="1666" w:type="dxa"/>
          </w:tcPr>
          <w:p w14:paraId="54CEC886" w14:textId="5A036026" w:rsidR="001E3EA1" w:rsidRPr="001E3EA1" w:rsidRDefault="00E80D55" w:rsidP="0010579D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</w:t>
            </w:r>
            <w:r w:rsidR="00A8148C">
              <w:rPr>
                <w:rFonts w:eastAsia="맑은 고딕" w:hint="eastAsia"/>
                <w:lang w:eastAsia="ko-KR"/>
              </w:rPr>
              <w:t xml:space="preserve"> (</w:t>
            </w:r>
            <w:r>
              <w:rPr>
                <w:rFonts w:eastAsia="맑은 고딕" w:hint="eastAsia"/>
                <w:lang w:eastAsia="ko-KR"/>
              </w:rPr>
              <w:t>2</w:t>
            </w:r>
            <w:r w:rsidR="00A8148C">
              <w:rPr>
                <w:rFonts w:eastAsia="맑은 고딕" w:hint="eastAsia"/>
                <w:lang w:eastAsia="ko-KR"/>
              </w:rPr>
              <w:t>0)</w:t>
            </w:r>
          </w:p>
        </w:tc>
      </w:tr>
      <w:tr w:rsidR="003E193C" w:rsidRPr="001E3EA1" w14:paraId="5196392E" w14:textId="77777777" w:rsidTr="00A8148C">
        <w:tc>
          <w:tcPr>
            <w:tcW w:w="3686" w:type="dxa"/>
          </w:tcPr>
          <w:p w14:paraId="644D8B91" w14:textId="19DE1A43" w:rsidR="003E193C" w:rsidRPr="001E3EA1" w:rsidRDefault="003E193C" w:rsidP="00897573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 xml:space="preserve"> </w:t>
            </w:r>
            <w:r w:rsidR="00BF267A">
              <w:rPr>
                <w:rFonts w:eastAsia="맑은 고딕" w:hint="eastAsia"/>
                <w:lang w:eastAsia="ko-KR"/>
              </w:rPr>
              <w:t xml:space="preserve"> Speech</w:t>
            </w:r>
            <w:r w:rsidR="00BF267A" w:rsidRPr="00BF267A">
              <w:rPr>
                <w:rFonts w:eastAsia="맑은 고딕"/>
                <w:lang w:eastAsia="ko-KR"/>
              </w:rPr>
              <w:t>–</w:t>
            </w:r>
            <w:r w:rsidR="00BF267A">
              <w:rPr>
                <w:rFonts w:eastAsia="맑은 고딕" w:hint="eastAsia"/>
                <w:lang w:eastAsia="ko-KR"/>
              </w:rPr>
              <w:t>language pathologist</w:t>
            </w:r>
          </w:p>
        </w:tc>
        <w:tc>
          <w:tcPr>
            <w:tcW w:w="1666" w:type="dxa"/>
          </w:tcPr>
          <w:p w14:paraId="0DF02A5F" w14:textId="7DCAD66F" w:rsidR="003E193C" w:rsidRPr="001E3EA1" w:rsidRDefault="00BF267A" w:rsidP="00897573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 (20)</w:t>
            </w:r>
          </w:p>
        </w:tc>
      </w:tr>
      <w:tr w:rsidR="001E3EA1" w:rsidRPr="00F835CE" w14:paraId="057FB925" w14:textId="77777777" w:rsidTr="00A8148C">
        <w:tc>
          <w:tcPr>
            <w:tcW w:w="3686" w:type="dxa"/>
          </w:tcPr>
          <w:p w14:paraId="2C8F4009" w14:textId="4D50676B" w:rsidR="001E3EA1" w:rsidRPr="001E3EA1" w:rsidRDefault="001E3EA1" w:rsidP="0010579D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 xml:space="preserve">  </w:t>
            </w:r>
            <w:r w:rsidR="00BF267A">
              <w:rPr>
                <w:rFonts w:eastAsia="맑은 고딕" w:hint="eastAsia"/>
                <w:lang w:eastAsia="ko-KR"/>
              </w:rPr>
              <w:t>Homemaker</w:t>
            </w:r>
          </w:p>
        </w:tc>
        <w:tc>
          <w:tcPr>
            <w:tcW w:w="1666" w:type="dxa"/>
          </w:tcPr>
          <w:p w14:paraId="0E98584A" w14:textId="0A841D88" w:rsidR="001E3EA1" w:rsidRPr="001E3EA1" w:rsidRDefault="00BF267A" w:rsidP="0010579D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 (50)</w:t>
            </w:r>
          </w:p>
        </w:tc>
      </w:tr>
    </w:tbl>
    <w:p w14:paraId="2F641D0E" w14:textId="77777777" w:rsidR="00C30937" w:rsidRPr="00F835CE" w:rsidRDefault="00C30937" w:rsidP="00C30937">
      <w:pPr>
        <w:rPr>
          <w:rFonts w:eastAsia="맑은 고딕" w:cs="Times New Roman"/>
          <w:lang w:eastAsia="ko-KR"/>
        </w:rPr>
      </w:pPr>
    </w:p>
    <w:p w14:paraId="2EBB6A2B" w14:textId="77777777" w:rsidR="00C30937" w:rsidRPr="00F835CE" w:rsidRDefault="00C30937" w:rsidP="00C30937">
      <w:pPr>
        <w:pStyle w:val="3"/>
        <w:rPr>
          <w:vertAlign w:val="superscript"/>
          <w:lang w:eastAsia="ko-KR"/>
        </w:rPr>
      </w:pPr>
      <w:r w:rsidRPr="00F835CE">
        <w:rPr>
          <w:lang w:eastAsia="ko-KR"/>
        </w:rPr>
        <w:t>2</w:t>
      </w:r>
      <w:r w:rsidRPr="00F835CE">
        <w:t>. Characteristics of SLPs</w:t>
      </w:r>
      <w:r w:rsidRPr="00F835CE">
        <w:rPr>
          <w:rFonts w:eastAsia="맑은 고딕"/>
          <w:vertAlign w:val="superscript"/>
          <w:lang w:eastAsia="ko-KR"/>
        </w:rPr>
        <w:t>a</w:t>
      </w:r>
      <w:r w:rsidRPr="00F835CE">
        <w:t xml:space="preserve"> (n = 12)</w:t>
      </w:r>
      <w:r w:rsidRPr="00F835CE">
        <w:rPr>
          <w:lang w:eastAsia="ko-KR"/>
        </w:rPr>
        <w:t>.</w:t>
      </w:r>
    </w:p>
    <w:tbl>
      <w:tblPr>
        <w:tblStyle w:val="aa"/>
        <w:tblW w:w="5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676"/>
      </w:tblGrid>
      <w:tr w:rsidR="00C30937" w:rsidRPr="00F835CE" w14:paraId="6B588F2C" w14:textId="77777777" w:rsidTr="00A8148C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6E4C36B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Characteristic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7129CADE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N (%)</w:t>
            </w:r>
          </w:p>
        </w:tc>
      </w:tr>
      <w:tr w:rsidR="00C30937" w:rsidRPr="00F835CE" w14:paraId="4B07178B" w14:textId="77777777" w:rsidTr="00A8148C">
        <w:tc>
          <w:tcPr>
            <w:tcW w:w="3686" w:type="dxa"/>
          </w:tcPr>
          <w:p w14:paraId="3F7973CF" w14:textId="77777777" w:rsidR="00C30937" w:rsidRPr="00F835CE" w:rsidRDefault="00C30937" w:rsidP="0010579D">
            <w:r w:rsidRPr="00F835CE">
              <w:rPr>
                <w:b/>
              </w:rPr>
              <w:t>Age group</w:t>
            </w:r>
          </w:p>
        </w:tc>
        <w:tc>
          <w:tcPr>
            <w:tcW w:w="1676" w:type="dxa"/>
          </w:tcPr>
          <w:p w14:paraId="315CAA89" w14:textId="77777777" w:rsidR="00C30937" w:rsidRPr="00F835CE" w:rsidRDefault="00C30937" w:rsidP="0010579D"/>
        </w:tc>
      </w:tr>
      <w:tr w:rsidR="00C30937" w:rsidRPr="00F835CE" w14:paraId="77B85D00" w14:textId="77777777" w:rsidTr="00A8148C">
        <w:tc>
          <w:tcPr>
            <w:tcW w:w="3686" w:type="dxa"/>
          </w:tcPr>
          <w:p w14:paraId="6A1F1E2A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20s</w:t>
            </w:r>
          </w:p>
        </w:tc>
        <w:tc>
          <w:tcPr>
            <w:tcW w:w="1676" w:type="dxa"/>
          </w:tcPr>
          <w:p w14:paraId="46D515F6" w14:textId="5025F80E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8 (6</w:t>
            </w:r>
            <w:r w:rsidR="00824F5A">
              <w:rPr>
                <w:rFonts w:eastAsia="맑은 고딕" w:hint="eastAsia"/>
                <w:lang w:eastAsia="ko-KR"/>
              </w:rPr>
              <w:t>7</w:t>
            </w:r>
            <w:r w:rsidRPr="00F835CE">
              <w:rPr>
                <w:lang w:eastAsia="ko-KR"/>
              </w:rPr>
              <w:t>)</w:t>
            </w:r>
          </w:p>
        </w:tc>
      </w:tr>
      <w:tr w:rsidR="00C30937" w:rsidRPr="00F835CE" w14:paraId="3479296E" w14:textId="77777777" w:rsidTr="00A8148C">
        <w:tc>
          <w:tcPr>
            <w:tcW w:w="3686" w:type="dxa"/>
          </w:tcPr>
          <w:p w14:paraId="76D4B2A5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30s</w:t>
            </w:r>
          </w:p>
        </w:tc>
        <w:tc>
          <w:tcPr>
            <w:tcW w:w="1676" w:type="dxa"/>
          </w:tcPr>
          <w:p w14:paraId="58D668A3" w14:textId="245B2451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2 (1</w:t>
            </w:r>
            <w:r w:rsidR="00824F5A">
              <w:rPr>
                <w:rFonts w:eastAsia="맑은 고딕" w:hint="eastAsia"/>
                <w:lang w:eastAsia="ko-KR"/>
              </w:rPr>
              <w:t>7</w:t>
            </w:r>
            <w:r w:rsidRPr="00F835CE">
              <w:rPr>
                <w:lang w:eastAsia="ko-KR"/>
              </w:rPr>
              <w:t>)</w:t>
            </w:r>
          </w:p>
        </w:tc>
      </w:tr>
      <w:tr w:rsidR="00C30937" w:rsidRPr="00F835CE" w14:paraId="09C5BE40" w14:textId="77777777" w:rsidTr="00A8148C">
        <w:tc>
          <w:tcPr>
            <w:tcW w:w="3686" w:type="dxa"/>
          </w:tcPr>
          <w:p w14:paraId="2737303D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40s</w:t>
            </w:r>
          </w:p>
        </w:tc>
        <w:tc>
          <w:tcPr>
            <w:tcW w:w="1676" w:type="dxa"/>
          </w:tcPr>
          <w:p w14:paraId="0B424E62" w14:textId="5675368F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2 (1</w:t>
            </w:r>
            <w:r w:rsidR="00824F5A">
              <w:rPr>
                <w:rFonts w:eastAsia="맑은 고딕" w:hint="eastAsia"/>
                <w:lang w:eastAsia="ko-KR"/>
              </w:rPr>
              <w:t>7</w:t>
            </w:r>
            <w:r w:rsidRPr="00F835CE">
              <w:rPr>
                <w:lang w:eastAsia="ko-KR"/>
              </w:rPr>
              <w:t>)</w:t>
            </w:r>
          </w:p>
        </w:tc>
      </w:tr>
      <w:tr w:rsidR="00C30937" w:rsidRPr="00F835CE" w14:paraId="5EAF16FC" w14:textId="77777777" w:rsidTr="00A8148C">
        <w:tc>
          <w:tcPr>
            <w:tcW w:w="3686" w:type="dxa"/>
          </w:tcPr>
          <w:p w14:paraId="02205D05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b/>
              </w:rPr>
              <w:t>Location</w:t>
            </w:r>
          </w:p>
        </w:tc>
        <w:tc>
          <w:tcPr>
            <w:tcW w:w="1676" w:type="dxa"/>
          </w:tcPr>
          <w:p w14:paraId="2E9D2C09" w14:textId="77777777" w:rsidR="00C30937" w:rsidRPr="00F835CE" w:rsidRDefault="00C30937" w:rsidP="0010579D">
            <w:pPr>
              <w:rPr>
                <w:lang w:eastAsia="ko-KR"/>
              </w:rPr>
            </w:pPr>
          </w:p>
        </w:tc>
      </w:tr>
      <w:tr w:rsidR="00C30937" w:rsidRPr="00F835CE" w14:paraId="48EF2270" w14:textId="77777777" w:rsidTr="00A8148C">
        <w:tc>
          <w:tcPr>
            <w:tcW w:w="3686" w:type="dxa"/>
          </w:tcPr>
          <w:p w14:paraId="7E11977C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Seoul</w:t>
            </w:r>
          </w:p>
        </w:tc>
        <w:tc>
          <w:tcPr>
            <w:tcW w:w="1676" w:type="dxa"/>
          </w:tcPr>
          <w:p w14:paraId="03ED7D5E" w14:textId="69BAFA64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4 (33)</w:t>
            </w:r>
          </w:p>
        </w:tc>
      </w:tr>
      <w:tr w:rsidR="00C30937" w:rsidRPr="00F835CE" w14:paraId="13E28CEE" w14:textId="77777777" w:rsidTr="00A8148C">
        <w:tc>
          <w:tcPr>
            <w:tcW w:w="3686" w:type="dxa"/>
          </w:tcPr>
          <w:p w14:paraId="190911BC" w14:textId="50AB7A0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</w:t>
            </w:r>
            <w:r w:rsidR="001D17FF">
              <w:rPr>
                <w:rFonts w:eastAsia="맑은 고딕" w:hint="eastAsia"/>
                <w:lang w:eastAsia="ko-KR"/>
              </w:rPr>
              <w:t>Metropolitan</w:t>
            </w:r>
            <w:r w:rsidRPr="00F835CE">
              <w:rPr>
                <w:lang w:eastAsia="ko-KR"/>
              </w:rPr>
              <w:t xml:space="preserve"> area</w:t>
            </w:r>
          </w:p>
        </w:tc>
        <w:tc>
          <w:tcPr>
            <w:tcW w:w="1676" w:type="dxa"/>
          </w:tcPr>
          <w:p w14:paraId="0BFA141E" w14:textId="2E92DA69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5 (4</w:t>
            </w:r>
            <w:r w:rsidR="00824F5A">
              <w:rPr>
                <w:rFonts w:eastAsia="맑은 고딕" w:hint="eastAsia"/>
                <w:lang w:eastAsia="ko-KR"/>
              </w:rPr>
              <w:t>2</w:t>
            </w:r>
            <w:r w:rsidRPr="00F835CE">
              <w:rPr>
                <w:lang w:eastAsia="ko-KR"/>
              </w:rPr>
              <w:t>)</w:t>
            </w:r>
          </w:p>
        </w:tc>
      </w:tr>
      <w:tr w:rsidR="00C30937" w:rsidRPr="00F835CE" w14:paraId="17EED8A9" w14:textId="77777777" w:rsidTr="00A8148C">
        <w:tc>
          <w:tcPr>
            <w:tcW w:w="3686" w:type="dxa"/>
          </w:tcPr>
          <w:p w14:paraId="75454B9E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Other</w:t>
            </w:r>
          </w:p>
        </w:tc>
        <w:tc>
          <w:tcPr>
            <w:tcW w:w="1676" w:type="dxa"/>
          </w:tcPr>
          <w:p w14:paraId="7E72DF56" w14:textId="52D1B04E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3 (25)</w:t>
            </w:r>
          </w:p>
        </w:tc>
      </w:tr>
      <w:tr w:rsidR="00C30937" w:rsidRPr="00F835CE" w14:paraId="49439068" w14:textId="77777777" w:rsidTr="00A8148C">
        <w:tc>
          <w:tcPr>
            <w:tcW w:w="3686" w:type="dxa"/>
          </w:tcPr>
          <w:p w14:paraId="40FA8CF5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b/>
              </w:rPr>
              <w:t>Education</w:t>
            </w:r>
          </w:p>
        </w:tc>
        <w:tc>
          <w:tcPr>
            <w:tcW w:w="1676" w:type="dxa"/>
          </w:tcPr>
          <w:p w14:paraId="66FE6A5E" w14:textId="77777777" w:rsidR="00C30937" w:rsidRPr="00F835CE" w:rsidRDefault="00C30937" w:rsidP="0010579D">
            <w:pPr>
              <w:rPr>
                <w:lang w:eastAsia="ko-KR"/>
              </w:rPr>
            </w:pPr>
          </w:p>
        </w:tc>
      </w:tr>
      <w:tr w:rsidR="00C30937" w:rsidRPr="00F835CE" w14:paraId="001A4FDE" w14:textId="77777777" w:rsidTr="00A8148C">
        <w:tc>
          <w:tcPr>
            <w:tcW w:w="3686" w:type="dxa"/>
          </w:tcPr>
          <w:p w14:paraId="4007D413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Bachelor’s degree or less</w:t>
            </w:r>
          </w:p>
        </w:tc>
        <w:tc>
          <w:tcPr>
            <w:tcW w:w="1676" w:type="dxa"/>
          </w:tcPr>
          <w:p w14:paraId="075FC522" w14:textId="51658916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3 (25)</w:t>
            </w:r>
          </w:p>
        </w:tc>
      </w:tr>
      <w:tr w:rsidR="00C30937" w:rsidRPr="00F835CE" w14:paraId="2760870A" w14:textId="77777777" w:rsidTr="00A8148C">
        <w:tc>
          <w:tcPr>
            <w:tcW w:w="3686" w:type="dxa"/>
          </w:tcPr>
          <w:p w14:paraId="0C76B910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Master’s degree in progress</w:t>
            </w:r>
          </w:p>
        </w:tc>
        <w:tc>
          <w:tcPr>
            <w:tcW w:w="1676" w:type="dxa"/>
          </w:tcPr>
          <w:p w14:paraId="41A6643E" w14:textId="6B040372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2 (1</w:t>
            </w:r>
            <w:r w:rsidR="00824F5A">
              <w:rPr>
                <w:rFonts w:eastAsia="맑은 고딕" w:hint="eastAsia"/>
                <w:lang w:eastAsia="ko-KR"/>
              </w:rPr>
              <w:t>7</w:t>
            </w:r>
            <w:r w:rsidRPr="00F835CE">
              <w:rPr>
                <w:lang w:eastAsia="ko-KR"/>
              </w:rPr>
              <w:t>)</w:t>
            </w:r>
          </w:p>
        </w:tc>
      </w:tr>
      <w:tr w:rsidR="00C30937" w:rsidRPr="00F835CE" w14:paraId="1668B36D" w14:textId="77777777" w:rsidTr="00A8148C">
        <w:tc>
          <w:tcPr>
            <w:tcW w:w="3686" w:type="dxa"/>
          </w:tcPr>
          <w:p w14:paraId="3D296419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Master’s degree or higher</w:t>
            </w:r>
          </w:p>
        </w:tc>
        <w:tc>
          <w:tcPr>
            <w:tcW w:w="1676" w:type="dxa"/>
          </w:tcPr>
          <w:p w14:paraId="77F1E846" w14:textId="14051ED5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7 (58)</w:t>
            </w:r>
          </w:p>
        </w:tc>
      </w:tr>
      <w:tr w:rsidR="00C30937" w:rsidRPr="00F835CE" w14:paraId="7BB5867D" w14:textId="77777777" w:rsidTr="00A8148C">
        <w:tc>
          <w:tcPr>
            <w:tcW w:w="3686" w:type="dxa"/>
          </w:tcPr>
          <w:p w14:paraId="49B828F3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b/>
              </w:rPr>
              <w:t>Current workplace</w:t>
            </w:r>
          </w:p>
        </w:tc>
        <w:tc>
          <w:tcPr>
            <w:tcW w:w="1676" w:type="dxa"/>
          </w:tcPr>
          <w:p w14:paraId="3907CFA4" w14:textId="77777777" w:rsidR="00C30937" w:rsidRPr="00F835CE" w:rsidRDefault="00C30937" w:rsidP="0010579D">
            <w:pPr>
              <w:rPr>
                <w:lang w:eastAsia="ko-KR"/>
              </w:rPr>
            </w:pPr>
          </w:p>
        </w:tc>
      </w:tr>
      <w:tr w:rsidR="00C30937" w:rsidRPr="00F835CE" w14:paraId="6D198F9B" w14:textId="77777777" w:rsidTr="00A8148C">
        <w:tc>
          <w:tcPr>
            <w:tcW w:w="3686" w:type="dxa"/>
          </w:tcPr>
          <w:p w14:paraId="7DF56749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Private clinic</w:t>
            </w:r>
          </w:p>
        </w:tc>
        <w:tc>
          <w:tcPr>
            <w:tcW w:w="1676" w:type="dxa"/>
          </w:tcPr>
          <w:p w14:paraId="4A8861B7" w14:textId="237C92F1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7 (58)</w:t>
            </w:r>
          </w:p>
        </w:tc>
      </w:tr>
      <w:tr w:rsidR="00C30937" w:rsidRPr="00F835CE" w14:paraId="17C3FD33" w14:textId="77777777" w:rsidTr="00A8148C">
        <w:tc>
          <w:tcPr>
            <w:tcW w:w="3686" w:type="dxa"/>
          </w:tcPr>
          <w:p w14:paraId="08A71D41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Hospital-affiliated center</w:t>
            </w:r>
          </w:p>
        </w:tc>
        <w:tc>
          <w:tcPr>
            <w:tcW w:w="1676" w:type="dxa"/>
          </w:tcPr>
          <w:p w14:paraId="0E1A087B" w14:textId="02C94F46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5 (4</w:t>
            </w:r>
            <w:r w:rsidR="00824F5A">
              <w:rPr>
                <w:rFonts w:eastAsia="맑은 고딕" w:hint="eastAsia"/>
                <w:lang w:eastAsia="ko-KR"/>
              </w:rPr>
              <w:t>2</w:t>
            </w:r>
            <w:r w:rsidRPr="00F835CE">
              <w:rPr>
                <w:lang w:eastAsia="ko-KR"/>
              </w:rPr>
              <w:t>)</w:t>
            </w:r>
          </w:p>
        </w:tc>
      </w:tr>
      <w:tr w:rsidR="00C30937" w:rsidRPr="00F835CE" w14:paraId="062A4354" w14:textId="77777777" w:rsidTr="00A8148C">
        <w:tc>
          <w:tcPr>
            <w:tcW w:w="3686" w:type="dxa"/>
          </w:tcPr>
          <w:p w14:paraId="54D54EF0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b/>
              </w:rPr>
              <w:t>Years of clinical experience</w:t>
            </w:r>
          </w:p>
        </w:tc>
        <w:tc>
          <w:tcPr>
            <w:tcW w:w="1676" w:type="dxa"/>
          </w:tcPr>
          <w:p w14:paraId="16423CFC" w14:textId="77777777" w:rsidR="00C30937" w:rsidRPr="00F835CE" w:rsidRDefault="00C30937" w:rsidP="0010579D">
            <w:pPr>
              <w:rPr>
                <w:lang w:eastAsia="ko-KR"/>
              </w:rPr>
            </w:pPr>
          </w:p>
        </w:tc>
      </w:tr>
      <w:tr w:rsidR="00C30937" w:rsidRPr="00F835CE" w14:paraId="0C807B88" w14:textId="77777777" w:rsidTr="00A8148C">
        <w:tc>
          <w:tcPr>
            <w:tcW w:w="3686" w:type="dxa"/>
          </w:tcPr>
          <w:p w14:paraId="1E658E56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Less than 4 years</w:t>
            </w:r>
          </w:p>
        </w:tc>
        <w:tc>
          <w:tcPr>
            <w:tcW w:w="1676" w:type="dxa"/>
          </w:tcPr>
          <w:p w14:paraId="39124226" w14:textId="2171EBBD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4 (33)</w:t>
            </w:r>
          </w:p>
        </w:tc>
      </w:tr>
      <w:tr w:rsidR="00C30937" w:rsidRPr="00F835CE" w14:paraId="22D97474" w14:textId="77777777" w:rsidTr="00A8148C">
        <w:tc>
          <w:tcPr>
            <w:tcW w:w="3686" w:type="dxa"/>
          </w:tcPr>
          <w:p w14:paraId="380FCE13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4–8 years</w:t>
            </w:r>
          </w:p>
        </w:tc>
        <w:tc>
          <w:tcPr>
            <w:tcW w:w="1676" w:type="dxa"/>
          </w:tcPr>
          <w:p w14:paraId="5161752F" w14:textId="42B3B70A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5 (4</w:t>
            </w:r>
            <w:r w:rsidR="00824F5A">
              <w:rPr>
                <w:rFonts w:eastAsia="맑은 고딕" w:hint="eastAsia"/>
                <w:lang w:eastAsia="ko-KR"/>
              </w:rPr>
              <w:t>2</w:t>
            </w:r>
            <w:r w:rsidRPr="00F835CE">
              <w:rPr>
                <w:lang w:eastAsia="ko-KR"/>
              </w:rPr>
              <w:t>)</w:t>
            </w:r>
          </w:p>
        </w:tc>
      </w:tr>
      <w:tr w:rsidR="00C30937" w:rsidRPr="00F835CE" w14:paraId="53BDD082" w14:textId="77777777" w:rsidTr="00A8148C">
        <w:tc>
          <w:tcPr>
            <w:tcW w:w="3686" w:type="dxa"/>
          </w:tcPr>
          <w:p w14:paraId="0B553A98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More than 8 years</w:t>
            </w:r>
          </w:p>
        </w:tc>
        <w:tc>
          <w:tcPr>
            <w:tcW w:w="1676" w:type="dxa"/>
          </w:tcPr>
          <w:p w14:paraId="5FB59263" w14:textId="0381E39D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3 (25)</w:t>
            </w:r>
          </w:p>
        </w:tc>
      </w:tr>
      <w:tr w:rsidR="00C30937" w:rsidRPr="00F835CE" w14:paraId="6627BA0F" w14:textId="77777777" w:rsidTr="00A8148C">
        <w:tc>
          <w:tcPr>
            <w:tcW w:w="3686" w:type="dxa"/>
          </w:tcPr>
          <w:p w14:paraId="33F4DE53" w14:textId="34DBF8E5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b/>
              </w:rPr>
              <w:t>SSD</w:t>
            </w:r>
            <w:r w:rsidRPr="00F835CE">
              <w:rPr>
                <w:b/>
                <w:vertAlign w:val="superscript"/>
              </w:rPr>
              <w:t>b</w:t>
            </w:r>
            <w:r w:rsidRPr="00F835CE">
              <w:rPr>
                <w:b/>
              </w:rPr>
              <w:t xml:space="preserve"> </w:t>
            </w:r>
            <w:r w:rsidRPr="00F835CE">
              <w:rPr>
                <w:b/>
                <w:lang w:eastAsia="ko-KR"/>
              </w:rPr>
              <w:t>cases treated</w:t>
            </w:r>
          </w:p>
        </w:tc>
        <w:tc>
          <w:tcPr>
            <w:tcW w:w="1676" w:type="dxa"/>
          </w:tcPr>
          <w:p w14:paraId="5401DA7C" w14:textId="77777777" w:rsidR="00C30937" w:rsidRPr="00F835CE" w:rsidRDefault="00C30937" w:rsidP="0010579D">
            <w:pPr>
              <w:rPr>
                <w:lang w:eastAsia="ko-KR"/>
              </w:rPr>
            </w:pPr>
          </w:p>
        </w:tc>
      </w:tr>
      <w:tr w:rsidR="00C30937" w:rsidRPr="00F835CE" w14:paraId="5DE6FC29" w14:textId="77777777" w:rsidTr="00A8148C">
        <w:tc>
          <w:tcPr>
            <w:tcW w:w="3686" w:type="dxa"/>
          </w:tcPr>
          <w:p w14:paraId="1D19CAB0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Less than 10 children</w:t>
            </w:r>
          </w:p>
        </w:tc>
        <w:tc>
          <w:tcPr>
            <w:tcW w:w="1676" w:type="dxa"/>
          </w:tcPr>
          <w:p w14:paraId="0181715F" w14:textId="577842CA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2 (1</w:t>
            </w:r>
            <w:r w:rsidR="00824F5A">
              <w:rPr>
                <w:rFonts w:eastAsia="맑은 고딕" w:hint="eastAsia"/>
                <w:lang w:eastAsia="ko-KR"/>
              </w:rPr>
              <w:t>7</w:t>
            </w:r>
            <w:r w:rsidRPr="00F835CE">
              <w:rPr>
                <w:lang w:eastAsia="ko-KR"/>
              </w:rPr>
              <w:t>)</w:t>
            </w:r>
          </w:p>
        </w:tc>
      </w:tr>
      <w:tr w:rsidR="00C30937" w:rsidRPr="00F835CE" w14:paraId="5F4D2E86" w14:textId="77777777" w:rsidTr="00A8148C">
        <w:tc>
          <w:tcPr>
            <w:tcW w:w="3686" w:type="dxa"/>
          </w:tcPr>
          <w:p w14:paraId="0164A903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lastRenderedPageBreak/>
              <w:t xml:space="preserve">  10–20 children</w:t>
            </w:r>
          </w:p>
        </w:tc>
        <w:tc>
          <w:tcPr>
            <w:tcW w:w="1676" w:type="dxa"/>
          </w:tcPr>
          <w:p w14:paraId="0DB47730" w14:textId="3BA732EC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4 (33)</w:t>
            </w:r>
          </w:p>
        </w:tc>
      </w:tr>
      <w:tr w:rsidR="00C30937" w:rsidRPr="00F835CE" w14:paraId="5BD6B0DC" w14:textId="77777777" w:rsidTr="00A8148C">
        <w:tc>
          <w:tcPr>
            <w:tcW w:w="3686" w:type="dxa"/>
          </w:tcPr>
          <w:p w14:paraId="2EFEB7F7" w14:textId="77777777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 xml:space="preserve">  More than 20 children</w:t>
            </w:r>
          </w:p>
        </w:tc>
        <w:tc>
          <w:tcPr>
            <w:tcW w:w="1676" w:type="dxa"/>
          </w:tcPr>
          <w:p w14:paraId="7CE44276" w14:textId="18596506" w:rsidR="00C30937" w:rsidRPr="00F835CE" w:rsidRDefault="00C30937" w:rsidP="0010579D">
            <w:pPr>
              <w:rPr>
                <w:lang w:eastAsia="ko-KR"/>
              </w:rPr>
            </w:pPr>
            <w:r w:rsidRPr="00F835CE">
              <w:rPr>
                <w:lang w:eastAsia="ko-KR"/>
              </w:rPr>
              <w:t>6 (50)</w:t>
            </w:r>
          </w:p>
        </w:tc>
      </w:tr>
    </w:tbl>
    <w:p w14:paraId="564BDBD6" w14:textId="77777777" w:rsidR="00C30937" w:rsidRPr="00F835CE" w:rsidRDefault="00C30937" w:rsidP="00C30937">
      <w:pPr>
        <w:rPr>
          <w:lang w:eastAsia="ko-KR"/>
        </w:rPr>
      </w:pPr>
      <w:r w:rsidRPr="00F835CE">
        <w:rPr>
          <w:vertAlign w:val="superscript"/>
          <w:lang w:eastAsia="ko-KR"/>
        </w:rPr>
        <w:t>a</w:t>
      </w:r>
      <w:r w:rsidRPr="00F835CE">
        <w:rPr>
          <w:lang w:eastAsia="ko-KR"/>
        </w:rPr>
        <w:t>SLP: Speech–language pathologist</w:t>
      </w:r>
    </w:p>
    <w:p w14:paraId="3BDDE169" w14:textId="3EB3CE3C" w:rsidR="003558F7" w:rsidRPr="00F835CE" w:rsidRDefault="00C30937" w:rsidP="00C30937">
      <w:pPr>
        <w:rPr>
          <w:rFonts w:eastAsia="맑은 고딕"/>
          <w:lang w:eastAsia="ko-KR"/>
        </w:rPr>
      </w:pPr>
      <w:r w:rsidRPr="00F835CE">
        <w:rPr>
          <w:vertAlign w:val="superscript"/>
          <w:lang w:eastAsia="ko-KR"/>
        </w:rPr>
        <w:t>b</w:t>
      </w:r>
      <w:r w:rsidRPr="00F835CE">
        <w:rPr>
          <w:lang w:eastAsia="ko-KR"/>
        </w:rPr>
        <w:t>SSD: Speech sound disorders</w:t>
      </w:r>
    </w:p>
    <w:p w14:paraId="584DB7A3" w14:textId="77777777" w:rsidR="001D17FF" w:rsidRDefault="001D17FF" w:rsidP="00E467C3">
      <w:pPr>
        <w:rPr>
          <w:rFonts w:eastAsia="맑은 고딕"/>
          <w:lang w:eastAsia="ko-KR"/>
        </w:rPr>
      </w:pPr>
    </w:p>
    <w:p w14:paraId="4CDC815F" w14:textId="13BE1931" w:rsidR="004E4CE7" w:rsidRPr="003A4D20" w:rsidRDefault="004E4CE7" w:rsidP="003A4D20">
      <w:pPr>
        <w:pStyle w:val="3"/>
        <w:rPr>
          <w:lang w:eastAsia="ko-KR"/>
        </w:rPr>
      </w:pPr>
      <w:r w:rsidRPr="003A4D20">
        <w:rPr>
          <w:lang w:eastAsia="ko-KR"/>
        </w:rPr>
        <w:t>3. Characteristics of children described in parent interviews (n=10).</w:t>
      </w:r>
    </w:p>
    <w:tbl>
      <w:tblPr>
        <w:tblStyle w:val="aa"/>
        <w:tblW w:w="86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964"/>
        <w:gridCol w:w="1094"/>
        <w:gridCol w:w="2054"/>
        <w:gridCol w:w="2150"/>
        <w:gridCol w:w="1280"/>
      </w:tblGrid>
      <w:tr w:rsidR="006E3772" w:rsidRPr="00F835CE" w14:paraId="65C886D0" w14:textId="744B1769" w:rsidTr="00DC5851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9131D" w14:textId="166B7BAC" w:rsidR="006E3772" w:rsidRPr="003A4D20" w:rsidRDefault="006E3772" w:rsidP="003A4D2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hild I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F400A" w14:textId="1F85F82F" w:rsidR="006E3772" w:rsidRPr="003A4D20" w:rsidRDefault="006E3772" w:rsidP="003A4D2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Gende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D1C98" w14:textId="2D51AA7D" w:rsidR="006E3772" w:rsidRPr="003A4D20" w:rsidRDefault="006E3772" w:rsidP="003A4D2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Age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4F526" w14:textId="77777777" w:rsidR="006E3772" w:rsidRDefault="006E3772" w:rsidP="00616D64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Treatment</w:t>
            </w:r>
          </w:p>
          <w:p w14:paraId="7CE8596E" w14:textId="6A5DB101" w:rsidR="006E3772" w:rsidRPr="003A4D20" w:rsidRDefault="006E3772" w:rsidP="003A4D2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duration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31AF7" w14:textId="77777777" w:rsidR="006E3772" w:rsidRDefault="006E3772" w:rsidP="00616D64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ervice</w:t>
            </w:r>
          </w:p>
          <w:p w14:paraId="41E1CE24" w14:textId="450ADD15" w:rsidR="006E3772" w:rsidRPr="003A4D20" w:rsidRDefault="006E3772" w:rsidP="003A4D2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etting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50D9E" w14:textId="77777777" w:rsidR="006E3772" w:rsidRDefault="006E3772" w:rsidP="00616D64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Mode of</w:t>
            </w:r>
          </w:p>
          <w:p w14:paraId="2B4F116E" w14:textId="4BD13B37" w:rsidR="006E3772" w:rsidRPr="003A4D20" w:rsidRDefault="006E3772" w:rsidP="003A4D2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delivery</w:t>
            </w:r>
          </w:p>
        </w:tc>
      </w:tr>
      <w:tr w:rsidR="00DC5851" w:rsidRPr="00F835CE" w14:paraId="7810E3F4" w14:textId="4ACE750C" w:rsidTr="00DC5851">
        <w:tc>
          <w:tcPr>
            <w:tcW w:w="1109" w:type="dxa"/>
            <w:vAlign w:val="center"/>
          </w:tcPr>
          <w:p w14:paraId="4007CEAE" w14:textId="12F24F40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1</w:t>
            </w:r>
          </w:p>
        </w:tc>
        <w:tc>
          <w:tcPr>
            <w:tcW w:w="964" w:type="dxa"/>
            <w:vAlign w:val="center"/>
          </w:tcPr>
          <w:p w14:paraId="0690B232" w14:textId="4582106D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Male</w:t>
            </w:r>
          </w:p>
        </w:tc>
        <w:tc>
          <w:tcPr>
            <w:tcW w:w="1094" w:type="dxa"/>
            <w:vAlign w:val="center"/>
          </w:tcPr>
          <w:p w14:paraId="0E9BF198" w14:textId="1E4B9B3D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;4</w:t>
            </w:r>
          </w:p>
        </w:tc>
        <w:tc>
          <w:tcPr>
            <w:tcW w:w="2054" w:type="dxa"/>
            <w:vAlign w:val="center"/>
          </w:tcPr>
          <w:p w14:paraId="6A00E650" w14:textId="67A5D228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 months</w:t>
            </w:r>
          </w:p>
        </w:tc>
        <w:tc>
          <w:tcPr>
            <w:tcW w:w="2150" w:type="dxa"/>
            <w:vAlign w:val="center"/>
          </w:tcPr>
          <w:p w14:paraId="0D47BF67" w14:textId="7DCAC854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Hospital-based</w:t>
            </w:r>
          </w:p>
        </w:tc>
        <w:tc>
          <w:tcPr>
            <w:tcW w:w="1280" w:type="dxa"/>
            <w:vAlign w:val="center"/>
          </w:tcPr>
          <w:p w14:paraId="146EACB9" w14:textId="62B24C44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n-person</w:t>
            </w:r>
          </w:p>
        </w:tc>
      </w:tr>
      <w:tr w:rsidR="00DC5851" w:rsidRPr="00F835CE" w14:paraId="005F4C2F" w14:textId="11ECC587" w:rsidTr="00DC5851">
        <w:tc>
          <w:tcPr>
            <w:tcW w:w="1109" w:type="dxa"/>
            <w:vAlign w:val="center"/>
          </w:tcPr>
          <w:p w14:paraId="3B0605E5" w14:textId="771B56E0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2</w:t>
            </w:r>
            <w:r w:rsidRPr="00A97224">
              <w:rPr>
                <w:rFonts w:eastAsia="맑은 고딕" w:hint="eastAsia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964" w:type="dxa"/>
            <w:vAlign w:val="center"/>
          </w:tcPr>
          <w:p w14:paraId="711CFE93" w14:textId="28241D64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Male</w:t>
            </w:r>
          </w:p>
        </w:tc>
        <w:tc>
          <w:tcPr>
            <w:tcW w:w="1094" w:type="dxa"/>
            <w:vAlign w:val="center"/>
          </w:tcPr>
          <w:p w14:paraId="24B79B80" w14:textId="758F2748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;5</w:t>
            </w:r>
          </w:p>
        </w:tc>
        <w:tc>
          <w:tcPr>
            <w:tcW w:w="2054" w:type="dxa"/>
            <w:vAlign w:val="center"/>
          </w:tcPr>
          <w:p w14:paraId="25BA52B5" w14:textId="6F00D8D3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 years 9 months</w:t>
            </w:r>
          </w:p>
        </w:tc>
        <w:tc>
          <w:tcPr>
            <w:tcW w:w="2150" w:type="dxa"/>
            <w:vAlign w:val="center"/>
          </w:tcPr>
          <w:p w14:paraId="05E2C9DA" w14:textId="623ED2A5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rivate clinic</w:t>
            </w:r>
          </w:p>
        </w:tc>
        <w:tc>
          <w:tcPr>
            <w:tcW w:w="1280" w:type="dxa"/>
            <w:vAlign w:val="center"/>
          </w:tcPr>
          <w:p w14:paraId="0D40AD6E" w14:textId="13555BF3" w:rsidR="00DC5851" w:rsidRPr="00F835CE" w:rsidRDefault="00DC5851" w:rsidP="00DC5851">
            <w:pPr>
              <w:jc w:val="center"/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n-person</w:t>
            </w:r>
          </w:p>
        </w:tc>
      </w:tr>
      <w:tr w:rsidR="00DC5851" w:rsidRPr="00F835CE" w14:paraId="1970D1AF" w14:textId="77777777" w:rsidTr="00DC5851">
        <w:tc>
          <w:tcPr>
            <w:tcW w:w="1109" w:type="dxa"/>
            <w:vAlign w:val="center"/>
          </w:tcPr>
          <w:p w14:paraId="27B744FD" w14:textId="42A7A594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3</w:t>
            </w:r>
            <w:r w:rsidRPr="00A97224">
              <w:rPr>
                <w:rFonts w:eastAsia="맑은 고딕" w:hint="eastAsia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964" w:type="dxa"/>
            <w:vAlign w:val="center"/>
          </w:tcPr>
          <w:p w14:paraId="3CDE6432" w14:textId="5F5C239A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Male</w:t>
            </w:r>
          </w:p>
        </w:tc>
        <w:tc>
          <w:tcPr>
            <w:tcW w:w="1094" w:type="dxa"/>
            <w:vAlign w:val="center"/>
          </w:tcPr>
          <w:p w14:paraId="3AB6942D" w14:textId="103D9291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;0</w:t>
            </w:r>
          </w:p>
        </w:tc>
        <w:tc>
          <w:tcPr>
            <w:tcW w:w="2054" w:type="dxa"/>
            <w:vAlign w:val="center"/>
          </w:tcPr>
          <w:p w14:paraId="095F5D2A" w14:textId="30447A29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 years</w:t>
            </w:r>
          </w:p>
        </w:tc>
        <w:tc>
          <w:tcPr>
            <w:tcW w:w="2150" w:type="dxa"/>
            <w:vAlign w:val="center"/>
          </w:tcPr>
          <w:p w14:paraId="2A85CD6E" w14:textId="0CEEAE9C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Hospital-based &amp; Private clinic</w:t>
            </w:r>
          </w:p>
        </w:tc>
        <w:tc>
          <w:tcPr>
            <w:tcW w:w="1280" w:type="dxa"/>
            <w:vAlign w:val="center"/>
          </w:tcPr>
          <w:p w14:paraId="6A26BF23" w14:textId="1F153991" w:rsidR="00DC5851" w:rsidRPr="00F835CE" w:rsidRDefault="00DC5851" w:rsidP="00DC5851">
            <w:pPr>
              <w:jc w:val="center"/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n-person</w:t>
            </w:r>
          </w:p>
        </w:tc>
      </w:tr>
      <w:tr w:rsidR="00DC5851" w:rsidRPr="00F835CE" w14:paraId="217B55ED" w14:textId="77777777" w:rsidTr="00DC5851">
        <w:tc>
          <w:tcPr>
            <w:tcW w:w="1109" w:type="dxa"/>
            <w:vAlign w:val="center"/>
          </w:tcPr>
          <w:p w14:paraId="79AF7F5A" w14:textId="61D18787" w:rsidR="00DC5851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4</w:t>
            </w:r>
          </w:p>
        </w:tc>
        <w:tc>
          <w:tcPr>
            <w:tcW w:w="964" w:type="dxa"/>
            <w:vAlign w:val="center"/>
          </w:tcPr>
          <w:p w14:paraId="5CB5A7C3" w14:textId="30646D3E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Female</w:t>
            </w:r>
          </w:p>
        </w:tc>
        <w:tc>
          <w:tcPr>
            <w:tcW w:w="1094" w:type="dxa"/>
            <w:vAlign w:val="center"/>
          </w:tcPr>
          <w:p w14:paraId="3FF1DEA6" w14:textId="7A96A961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;9</w:t>
            </w:r>
          </w:p>
        </w:tc>
        <w:tc>
          <w:tcPr>
            <w:tcW w:w="2054" w:type="dxa"/>
            <w:vAlign w:val="center"/>
          </w:tcPr>
          <w:p w14:paraId="3CF754FB" w14:textId="0EAD06E8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 years 3 months</w:t>
            </w:r>
          </w:p>
        </w:tc>
        <w:tc>
          <w:tcPr>
            <w:tcW w:w="2150" w:type="dxa"/>
            <w:vAlign w:val="center"/>
          </w:tcPr>
          <w:p w14:paraId="7783F061" w14:textId="47D8636C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rivate clinic</w:t>
            </w:r>
          </w:p>
        </w:tc>
        <w:tc>
          <w:tcPr>
            <w:tcW w:w="1280" w:type="dxa"/>
            <w:vAlign w:val="center"/>
          </w:tcPr>
          <w:p w14:paraId="1BA9B938" w14:textId="2D1628EF" w:rsidR="00DC5851" w:rsidRPr="00F835CE" w:rsidRDefault="00DC5851" w:rsidP="00DC5851">
            <w:pPr>
              <w:jc w:val="center"/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n-person</w:t>
            </w:r>
          </w:p>
        </w:tc>
      </w:tr>
      <w:tr w:rsidR="00DC5851" w:rsidRPr="00F835CE" w14:paraId="4DDC4AB8" w14:textId="77777777" w:rsidTr="00DC5851">
        <w:tc>
          <w:tcPr>
            <w:tcW w:w="1109" w:type="dxa"/>
            <w:vAlign w:val="center"/>
          </w:tcPr>
          <w:p w14:paraId="2DCFC819" w14:textId="7BB2F9C9" w:rsidR="00DC5851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5</w:t>
            </w:r>
            <w:r w:rsidR="00D211A9">
              <w:rPr>
                <w:rFonts w:eastAsia="맑은 고딕" w:hint="eastAsia"/>
                <w:vertAlign w:val="superscript"/>
                <w:lang w:eastAsia="ko-KR"/>
              </w:rPr>
              <w:t>c</w:t>
            </w:r>
          </w:p>
        </w:tc>
        <w:tc>
          <w:tcPr>
            <w:tcW w:w="964" w:type="dxa"/>
            <w:vAlign w:val="center"/>
          </w:tcPr>
          <w:p w14:paraId="173C2739" w14:textId="2454A26C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Female</w:t>
            </w:r>
          </w:p>
        </w:tc>
        <w:tc>
          <w:tcPr>
            <w:tcW w:w="1094" w:type="dxa"/>
            <w:vAlign w:val="center"/>
          </w:tcPr>
          <w:p w14:paraId="79B97BC3" w14:textId="6FC43298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;6</w:t>
            </w:r>
          </w:p>
        </w:tc>
        <w:tc>
          <w:tcPr>
            <w:tcW w:w="2054" w:type="dxa"/>
            <w:vAlign w:val="center"/>
          </w:tcPr>
          <w:p w14:paraId="5BCDE1AC" w14:textId="64040644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 months</w:t>
            </w:r>
          </w:p>
        </w:tc>
        <w:tc>
          <w:tcPr>
            <w:tcW w:w="2150" w:type="dxa"/>
            <w:vAlign w:val="center"/>
          </w:tcPr>
          <w:p w14:paraId="04576AD1" w14:textId="7B5A3F93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Home-based</w:t>
            </w:r>
          </w:p>
        </w:tc>
        <w:tc>
          <w:tcPr>
            <w:tcW w:w="1280" w:type="dxa"/>
            <w:vAlign w:val="center"/>
          </w:tcPr>
          <w:p w14:paraId="28A9738C" w14:textId="48408397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Remote</w:t>
            </w:r>
          </w:p>
        </w:tc>
      </w:tr>
      <w:tr w:rsidR="00DC5851" w:rsidRPr="00F835CE" w14:paraId="44681D2D" w14:textId="77777777" w:rsidTr="00DC5851">
        <w:tc>
          <w:tcPr>
            <w:tcW w:w="1109" w:type="dxa"/>
            <w:vAlign w:val="center"/>
          </w:tcPr>
          <w:p w14:paraId="45DF45AB" w14:textId="660A6FEA" w:rsidR="00DC5851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6</w:t>
            </w:r>
          </w:p>
        </w:tc>
        <w:tc>
          <w:tcPr>
            <w:tcW w:w="964" w:type="dxa"/>
            <w:vAlign w:val="center"/>
          </w:tcPr>
          <w:p w14:paraId="21809BE5" w14:textId="1B1453B8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Female</w:t>
            </w:r>
          </w:p>
        </w:tc>
        <w:tc>
          <w:tcPr>
            <w:tcW w:w="1094" w:type="dxa"/>
            <w:vAlign w:val="center"/>
          </w:tcPr>
          <w:p w14:paraId="5DE973CF" w14:textId="4438C202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;4</w:t>
            </w:r>
          </w:p>
        </w:tc>
        <w:tc>
          <w:tcPr>
            <w:tcW w:w="2054" w:type="dxa"/>
            <w:vAlign w:val="center"/>
          </w:tcPr>
          <w:p w14:paraId="600CC14F" w14:textId="40E3747F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 months</w:t>
            </w:r>
          </w:p>
        </w:tc>
        <w:tc>
          <w:tcPr>
            <w:tcW w:w="2150" w:type="dxa"/>
            <w:vAlign w:val="center"/>
          </w:tcPr>
          <w:p w14:paraId="6460F03A" w14:textId="2F8E51B2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Hospital-based</w:t>
            </w:r>
          </w:p>
        </w:tc>
        <w:tc>
          <w:tcPr>
            <w:tcW w:w="1280" w:type="dxa"/>
            <w:vAlign w:val="center"/>
          </w:tcPr>
          <w:p w14:paraId="75ECDCEC" w14:textId="574DCD99" w:rsidR="00DC5851" w:rsidRPr="00F835CE" w:rsidRDefault="00DC5851" w:rsidP="00DC5851">
            <w:pPr>
              <w:jc w:val="center"/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n-person</w:t>
            </w:r>
          </w:p>
        </w:tc>
      </w:tr>
      <w:tr w:rsidR="00DC5851" w:rsidRPr="00F835CE" w14:paraId="62F3041E" w14:textId="77777777" w:rsidTr="00DC5851">
        <w:tc>
          <w:tcPr>
            <w:tcW w:w="1109" w:type="dxa"/>
            <w:vAlign w:val="center"/>
          </w:tcPr>
          <w:p w14:paraId="44DC165D" w14:textId="40C80234" w:rsidR="00DC5851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7</w:t>
            </w:r>
          </w:p>
        </w:tc>
        <w:tc>
          <w:tcPr>
            <w:tcW w:w="964" w:type="dxa"/>
            <w:vAlign w:val="center"/>
          </w:tcPr>
          <w:p w14:paraId="4A52C18E" w14:textId="113101B5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Male</w:t>
            </w:r>
          </w:p>
        </w:tc>
        <w:tc>
          <w:tcPr>
            <w:tcW w:w="1094" w:type="dxa"/>
            <w:vAlign w:val="center"/>
          </w:tcPr>
          <w:p w14:paraId="63D84145" w14:textId="1B67A1ED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;11</w:t>
            </w:r>
          </w:p>
        </w:tc>
        <w:tc>
          <w:tcPr>
            <w:tcW w:w="2054" w:type="dxa"/>
            <w:vAlign w:val="center"/>
          </w:tcPr>
          <w:p w14:paraId="7A4CE85A" w14:textId="0BDA4393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 years 5 months</w:t>
            </w:r>
          </w:p>
        </w:tc>
        <w:tc>
          <w:tcPr>
            <w:tcW w:w="2150" w:type="dxa"/>
            <w:vAlign w:val="center"/>
          </w:tcPr>
          <w:p w14:paraId="737AC14C" w14:textId="6549C26C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rivate clinic</w:t>
            </w:r>
          </w:p>
        </w:tc>
        <w:tc>
          <w:tcPr>
            <w:tcW w:w="1280" w:type="dxa"/>
            <w:vAlign w:val="center"/>
          </w:tcPr>
          <w:p w14:paraId="47568382" w14:textId="652E5F74" w:rsidR="00DC5851" w:rsidRPr="00F835CE" w:rsidRDefault="00DC5851" w:rsidP="00DC5851">
            <w:pPr>
              <w:jc w:val="center"/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n-person</w:t>
            </w:r>
          </w:p>
        </w:tc>
      </w:tr>
      <w:tr w:rsidR="00DC5851" w:rsidRPr="00F835CE" w14:paraId="60077356" w14:textId="77777777" w:rsidTr="00DC5851">
        <w:tc>
          <w:tcPr>
            <w:tcW w:w="1109" w:type="dxa"/>
            <w:vAlign w:val="center"/>
          </w:tcPr>
          <w:p w14:paraId="3A85BEB2" w14:textId="06EB78F4" w:rsidR="00DC5851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8</w:t>
            </w:r>
          </w:p>
        </w:tc>
        <w:tc>
          <w:tcPr>
            <w:tcW w:w="964" w:type="dxa"/>
            <w:vAlign w:val="center"/>
          </w:tcPr>
          <w:p w14:paraId="37F17E1E" w14:textId="601B4017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Male</w:t>
            </w:r>
          </w:p>
        </w:tc>
        <w:tc>
          <w:tcPr>
            <w:tcW w:w="1094" w:type="dxa"/>
            <w:vAlign w:val="center"/>
          </w:tcPr>
          <w:p w14:paraId="46801B5E" w14:textId="4C529750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;1</w:t>
            </w:r>
          </w:p>
        </w:tc>
        <w:tc>
          <w:tcPr>
            <w:tcW w:w="2054" w:type="dxa"/>
            <w:vAlign w:val="center"/>
          </w:tcPr>
          <w:p w14:paraId="3BA6B027" w14:textId="2BE792C6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 years</w:t>
            </w:r>
          </w:p>
        </w:tc>
        <w:tc>
          <w:tcPr>
            <w:tcW w:w="2150" w:type="dxa"/>
            <w:vAlign w:val="center"/>
          </w:tcPr>
          <w:p w14:paraId="04C09B31" w14:textId="0F48484F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Hospital-based</w:t>
            </w:r>
          </w:p>
        </w:tc>
        <w:tc>
          <w:tcPr>
            <w:tcW w:w="1280" w:type="dxa"/>
            <w:vAlign w:val="center"/>
          </w:tcPr>
          <w:p w14:paraId="6C0E642A" w14:textId="7ECBEC5C" w:rsidR="00DC5851" w:rsidRPr="00F835CE" w:rsidRDefault="00DC5851" w:rsidP="00DC5851">
            <w:pPr>
              <w:jc w:val="center"/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n-person</w:t>
            </w:r>
          </w:p>
        </w:tc>
      </w:tr>
      <w:tr w:rsidR="00DC5851" w:rsidRPr="00F835CE" w14:paraId="6F78447D" w14:textId="77777777" w:rsidTr="00DC5851">
        <w:tc>
          <w:tcPr>
            <w:tcW w:w="1109" w:type="dxa"/>
            <w:vAlign w:val="center"/>
          </w:tcPr>
          <w:p w14:paraId="6FAFA760" w14:textId="1B3A748E" w:rsidR="00DC5851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9</w:t>
            </w:r>
          </w:p>
        </w:tc>
        <w:tc>
          <w:tcPr>
            <w:tcW w:w="964" w:type="dxa"/>
            <w:vAlign w:val="center"/>
          </w:tcPr>
          <w:p w14:paraId="40B4FB58" w14:textId="126BCB86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Female</w:t>
            </w:r>
          </w:p>
        </w:tc>
        <w:tc>
          <w:tcPr>
            <w:tcW w:w="1094" w:type="dxa"/>
            <w:vAlign w:val="center"/>
          </w:tcPr>
          <w:p w14:paraId="7A1B4757" w14:textId="3024D56C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;0</w:t>
            </w:r>
          </w:p>
        </w:tc>
        <w:tc>
          <w:tcPr>
            <w:tcW w:w="2054" w:type="dxa"/>
            <w:vAlign w:val="center"/>
          </w:tcPr>
          <w:p w14:paraId="038CD5C9" w14:textId="1BD786FD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 year 7 months</w:t>
            </w:r>
          </w:p>
        </w:tc>
        <w:tc>
          <w:tcPr>
            <w:tcW w:w="2150" w:type="dxa"/>
            <w:vAlign w:val="center"/>
          </w:tcPr>
          <w:p w14:paraId="4CF23930" w14:textId="22C5B636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Hospital-based</w:t>
            </w:r>
          </w:p>
        </w:tc>
        <w:tc>
          <w:tcPr>
            <w:tcW w:w="1280" w:type="dxa"/>
            <w:vAlign w:val="center"/>
          </w:tcPr>
          <w:p w14:paraId="0388D6FC" w14:textId="6B769064" w:rsidR="00DC5851" w:rsidRPr="00F835CE" w:rsidRDefault="00DC5851" w:rsidP="00DC5851">
            <w:pPr>
              <w:jc w:val="center"/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n-person</w:t>
            </w:r>
          </w:p>
        </w:tc>
      </w:tr>
      <w:tr w:rsidR="00DC5851" w:rsidRPr="00F835CE" w14:paraId="48C1F229" w14:textId="34C2E2FD" w:rsidTr="00DC5851">
        <w:tc>
          <w:tcPr>
            <w:tcW w:w="1109" w:type="dxa"/>
            <w:vAlign w:val="center"/>
          </w:tcPr>
          <w:p w14:paraId="62FA6770" w14:textId="6686798A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10</w:t>
            </w:r>
            <w:r w:rsidR="00D211A9">
              <w:rPr>
                <w:rFonts w:eastAsia="맑은 고딕" w:hint="eastAsia"/>
                <w:vertAlign w:val="superscript"/>
                <w:lang w:eastAsia="ko-KR"/>
              </w:rPr>
              <w:t>c</w:t>
            </w:r>
          </w:p>
        </w:tc>
        <w:tc>
          <w:tcPr>
            <w:tcW w:w="964" w:type="dxa"/>
            <w:vAlign w:val="center"/>
          </w:tcPr>
          <w:p w14:paraId="3B5F0EA7" w14:textId="2B2C7FA1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Female</w:t>
            </w:r>
          </w:p>
        </w:tc>
        <w:tc>
          <w:tcPr>
            <w:tcW w:w="1094" w:type="dxa"/>
            <w:vAlign w:val="center"/>
          </w:tcPr>
          <w:p w14:paraId="3A9BF7C6" w14:textId="6DC2F915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;8</w:t>
            </w:r>
          </w:p>
        </w:tc>
        <w:tc>
          <w:tcPr>
            <w:tcW w:w="2054" w:type="dxa"/>
            <w:vAlign w:val="center"/>
          </w:tcPr>
          <w:p w14:paraId="3FE718C2" w14:textId="48F99871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 years</w:t>
            </w:r>
          </w:p>
        </w:tc>
        <w:tc>
          <w:tcPr>
            <w:tcW w:w="2150" w:type="dxa"/>
            <w:vAlign w:val="center"/>
          </w:tcPr>
          <w:p w14:paraId="3C7A7E9A" w14:textId="2F884007" w:rsidR="00DC5851" w:rsidRPr="003A4D20" w:rsidRDefault="00DC5851" w:rsidP="00DC585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rivate clinic</w:t>
            </w:r>
          </w:p>
        </w:tc>
        <w:tc>
          <w:tcPr>
            <w:tcW w:w="1280" w:type="dxa"/>
            <w:vAlign w:val="center"/>
          </w:tcPr>
          <w:p w14:paraId="05187804" w14:textId="08877493" w:rsidR="00DC5851" w:rsidRPr="00F835CE" w:rsidRDefault="00DC5851" w:rsidP="00DC5851">
            <w:pPr>
              <w:jc w:val="center"/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n-person</w:t>
            </w:r>
          </w:p>
        </w:tc>
      </w:tr>
    </w:tbl>
    <w:p w14:paraId="5CE07063" w14:textId="77777777" w:rsidR="004C440A" w:rsidRDefault="004C440A" w:rsidP="00E467C3">
      <w:pPr>
        <w:rPr>
          <w:rFonts w:eastAsia="맑은 고딕" w:cs="Times New Roman"/>
          <w:vertAlign w:val="superscript"/>
          <w:lang w:eastAsia="ko-KR"/>
        </w:rPr>
      </w:pPr>
    </w:p>
    <w:tbl>
      <w:tblPr>
        <w:tblStyle w:val="aa"/>
        <w:tblW w:w="42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879"/>
        <w:gridCol w:w="1250"/>
      </w:tblGrid>
      <w:tr w:rsidR="00842762" w:rsidRPr="003A4D20" w14:paraId="2D84CA5B" w14:textId="77777777" w:rsidTr="00987326"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3FEAF" w14:textId="77777777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hild ID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3498F" w14:textId="69978E43" w:rsidR="00842762" w:rsidRDefault="00842762" w:rsidP="001D3633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CS</w:t>
            </w:r>
            <w:r w:rsidRPr="003A4D20">
              <w:rPr>
                <w:rFonts w:eastAsia="맑은 고딕"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E3FDE" w14:textId="170D5554" w:rsidR="00842762" w:rsidRPr="003A4D20" w:rsidRDefault="00842762" w:rsidP="001D3633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CC</w:t>
            </w:r>
            <w:r w:rsidRPr="00F85FEC">
              <w:rPr>
                <w:rFonts w:eastAsia="맑은 고딕" w:hint="eastAsia"/>
                <w:vertAlign w:val="superscript"/>
                <w:lang w:eastAsia="ko-KR"/>
              </w:rPr>
              <w:t>b</w:t>
            </w:r>
          </w:p>
        </w:tc>
      </w:tr>
      <w:tr w:rsidR="00842762" w:rsidRPr="003A4D20" w14:paraId="577B166D" w14:textId="77777777" w:rsidTr="00987326"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5A53DEBF" w14:textId="00859CB4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1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077D5E2B" w14:textId="5626DCD7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.14</w:t>
            </w:r>
          </w:p>
        </w:tc>
        <w:tc>
          <w:tcPr>
            <w:tcW w:w="1250" w:type="dxa"/>
            <w:vAlign w:val="center"/>
          </w:tcPr>
          <w:p w14:paraId="5E952F7C" w14:textId="63155CC9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70.83%</w:t>
            </w:r>
          </w:p>
        </w:tc>
      </w:tr>
      <w:tr w:rsidR="00842762" w:rsidRPr="003A4D20" w14:paraId="0107E589" w14:textId="77777777" w:rsidTr="00987326">
        <w:tc>
          <w:tcPr>
            <w:tcW w:w="1120" w:type="dxa"/>
            <w:vAlign w:val="center"/>
          </w:tcPr>
          <w:p w14:paraId="2818377B" w14:textId="20D94563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2</w:t>
            </w:r>
            <w:r w:rsidRPr="00A97224">
              <w:rPr>
                <w:rFonts w:eastAsia="맑은 고딕" w:hint="eastAsia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1879" w:type="dxa"/>
            <w:vAlign w:val="center"/>
          </w:tcPr>
          <w:p w14:paraId="5735BB0D" w14:textId="6B908D74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.29</w:t>
            </w:r>
          </w:p>
        </w:tc>
        <w:tc>
          <w:tcPr>
            <w:tcW w:w="1250" w:type="dxa"/>
            <w:vAlign w:val="center"/>
          </w:tcPr>
          <w:p w14:paraId="44152208" w14:textId="0E4B4327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90.69%</w:t>
            </w:r>
          </w:p>
        </w:tc>
      </w:tr>
      <w:tr w:rsidR="00842762" w:rsidRPr="003A4D20" w14:paraId="045E33E1" w14:textId="77777777" w:rsidTr="00987326">
        <w:tc>
          <w:tcPr>
            <w:tcW w:w="1120" w:type="dxa"/>
            <w:vAlign w:val="center"/>
          </w:tcPr>
          <w:p w14:paraId="26FD697A" w14:textId="4A47AFF2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3</w:t>
            </w:r>
            <w:r w:rsidRPr="00A97224">
              <w:rPr>
                <w:rFonts w:eastAsia="맑은 고딕" w:hint="eastAsia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1879" w:type="dxa"/>
            <w:vAlign w:val="center"/>
          </w:tcPr>
          <w:p w14:paraId="5FF0539B" w14:textId="5E82E7AF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.00</w:t>
            </w:r>
          </w:p>
        </w:tc>
        <w:tc>
          <w:tcPr>
            <w:tcW w:w="1250" w:type="dxa"/>
            <w:vAlign w:val="center"/>
          </w:tcPr>
          <w:p w14:paraId="62C42358" w14:textId="58EF241C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74.30%</w:t>
            </w:r>
          </w:p>
        </w:tc>
      </w:tr>
      <w:tr w:rsidR="00842762" w:rsidRPr="003A4D20" w14:paraId="268AD9D6" w14:textId="77777777" w:rsidTr="00987326">
        <w:tc>
          <w:tcPr>
            <w:tcW w:w="1120" w:type="dxa"/>
            <w:vAlign w:val="center"/>
          </w:tcPr>
          <w:p w14:paraId="2CF8DFC8" w14:textId="12439AED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4</w:t>
            </w:r>
          </w:p>
        </w:tc>
        <w:tc>
          <w:tcPr>
            <w:tcW w:w="1879" w:type="dxa"/>
            <w:vAlign w:val="center"/>
          </w:tcPr>
          <w:p w14:paraId="332348D6" w14:textId="1F1A7C64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.86</w:t>
            </w:r>
          </w:p>
        </w:tc>
        <w:tc>
          <w:tcPr>
            <w:tcW w:w="1250" w:type="dxa"/>
            <w:vAlign w:val="center"/>
          </w:tcPr>
          <w:p w14:paraId="62ADD977" w14:textId="49038DDE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</w:p>
        </w:tc>
      </w:tr>
      <w:tr w:rsidR="00842762" w:rsidRPr="003A4D20" w14:paraId="27636D31" w14:textId="77777777" w:rsidTr="00987326">
        <w:tc>
          <w:tcPr>
            <w:tcW w:w="1120" w:type="dxa"/>
            <w:vAlign w:val="center"/>
          </w:tcPr>
          <w:p w14:paraId="37D3AEC0" w14:textId="08514722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5</w:t>
            </w:r>
            <w:r>
              <w:rPr>
                <w:rFonts w:eastAsia="맑은 고딕" w:hint="eastAsia"/>
                <w:vertAlign w:val="superscript"/>
                <w:lang w:eastAsia="ko-KR"/>
              </w:rPr>
              <w:t>c</w:t>
            </w:r>
          </w:p>
        </w:tc>
        <w:tc>
          <w:tcPr>
            <w:tcW w:w="1879" w:type="dxa"/>
            <w:vAlign w:val="center"/>
          </w:tcPr>
          <w:p w14:paraId="1B6EED70" w14:textId="1FFFCDCC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.14</w:t>
            </w:r>
          </w:p>
        </w:tc>
        <w:tc>
          <w:tcPr>
            <w:tcW w:w="1250" w:type="dxa"/>
            <w:vAlign w:val="center"/>
          </w:tcPr>
          <w:p w14:paraId="4EE3C494" w14:textId="0549641E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</w:p>
        </w:tc>
      </w:tr>
      <w:tr w:rsidR="00842762" w:rsidRPr="003A4D20" w14:paraId="62C1D22D" w14:textId="77777777" w:rsidTr="00987326">
        <w:tc>
          <w:tcPr>
            <w:tcW w:w="1120" w:type="dxa"/>
            <w:vAlign w:val="center"/>
          </w:tcPr>
          <w:p w14:paraId="2C60C446" w14:textId="4C08B2DF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6</w:t>
            </w:r>
          </w:p>
        </w:tc>
        <w:tc>
          <w:tcPr>
            <w:tcW w:w="1879" w:type="dxa"/>
            <w:vAlign w:val="center"/>
          </w:tcPr>
          <w:p w14:paraId="1610B7EE" w14:textId="75888F83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.29</w:t>
            </w:r>
          </w:p>
        </w:tc>
        <w:tc>
          <w:tcPr>
            <w:tcW w:w="1250" w:type="dxa"/>
            <w:vAlign w:val="center"/>
          </w:tcPr>
          <w:p w14:paraId="1756723F" w14:textId="6BF8C7F3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90.69%</w:t>
            </w:r>
          </w:p>
        </w:tc>
      </w:tr>
      <w:tr w:rsidR="00842762" w:rsidRPr="003A4D20" w14:paraId="52495D57" w14:textId="77777777" w:rsidTr="00987326">
        <w:tc>
          <w:tcPr>
            <w:tcW w:w="1120" w:type="dxa"/>
            <w:vAlign w:val="center"/>
          </w:tcPr>
          <w:p w14:paraId="40A8E928" w14:textId="3F416D3E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7</w:t>
            </w:r>
          </w:p>
        </w:tc>
        <w:tc>
          <w:tcPr>
            <w:tcW w:w="1879" w:type="dxa"/>
            <w:vAlign w:val="center"/>
          </w:tcPr>
          <w:p w14:paraId="657CEEA1" w14:textId="110FB74D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.00</w:t>
            </w:r>
          </w:p>
        </w:tc>
        <w:tc>
          <w:tcPr>
            <w:tcW w:w="1250" w:type="dxa"/>
            <w:vAlign w:val="center"/>
          </w:tcPr>
          <w:p w14:paraId="2B057115" w14:textId="07529544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</w:p>
        </w:tc>
      </w:tr>
      <w:tr w:rsidR="00842762" w:rsidRPr="003A4D20" w14:paraId="4D308C5D" w14:textId="77777777" w:rsidTr="00987326">
        <w:tc>
          <w:tcPr>
            <w:tcW w:w="1120" w:type="dxa"/>
            <w:vAlign w:val="center"/>
          </w:tcPr>
          <w:p w14:paraId="638EBF8D" w14:textId="73AFEDC4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8</w:t>
            </w:r>
          </w:p>
        </w:tc>
        <w:tc>
          <w:tcPr>
            <w:tcW w:w="1879" w:type="dxa"/>
            <w:vAlign w:val="center"/>
          </w:tcPr>
          <w:p w14:paraId="18391090" w14:textId="310D3872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.14</w:t>
            </w:r>
          </w:p>
        </w:tc>
        <w:tc>
          <w:tcPr>
            <w:tcW w:w="1250" w:type="dxa"/>
            <w:vAlign w:val="center"/>
          </w:tcPr>
          <w:p w14:paraId="7657621B" w14:textId="242D1CBB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71.40%</w:t>
            </w:r>
          </w:p>
        </w:tc>
      </w:tr>
      <w:tr w:rsidR="00842762" w:rsidRPr="003A4D20" w14:paraId="01BED9C2" w14:textId="77777777" w:rsidTr="00987326">
        <w:tc>
          <w:tcPr>
            <w:tcW w:w="1120" w:type="dxa"/>
            <w:vAlign w:val="center"/>
          </w:tcPr>
          <w:p w14:paraId="5A8597D6" w14:textId="4BE6E36F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09</w:t>
            </w:r>
          </w:p>
        </w:tc>
        <w:tc>
          <w:tcPr>
            <w:tcW w:w="1879" w:type="dxa"/>
            <w:vAlign w:val="center"/>
          </w:tcPr>
          <w:p w14:paraId="508246A3" w14:textId="0B6002C5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.14</w:t>
            </w:r>
          </w:p>
        </w:tc>
        <w:tc>
          <w:tcPr>
            <w:tcW w:w="1250" w:type="dxa"/>
            <w:vAlign w:val="center"/>
          </w:tcPr>
          <w:p w14:paraId="521ED498" w14:textId="19E65429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</w:p>
        </w:tc>
      </w:tr>
      <w:tr w:rsidR="00842762" w:rsidRPr="003A4D20" w14:paraId="5FE10C64" w14:textId="77777777" w:rsidTr="00987326">
        <w:tc>
          <w:tcPr>
            <w:tcW w:w="1120" w:type="dxa"/>
            <w:vAlign w:val="center"/>
          </w:tcPr>
          <w:p w14:paraId="11B4A31F" w14:textId="3122A597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10</w:t>
            </w:r>
            <w:r>
              <w:rPr>
                <w:rFonts w:eastAsia="맑은 고딕" w:hint="eastAsia"/>
                <w:vertAlign w:val="superscript"/>
                <w:lang w:eastAsia="ko-KR"/>
              </w:rPr>
              <w:t>c</w:t>
            </w:r>
          </w:p>
        </w:tc>
        <w:tc>
          <w:tcPr>
            <w:tcW w:w="1879" w:type="dxa"/>
            <w:vAlign w:val="center"/>
          </w:tcPr>
          <w:p w14:paraId="0930B34B" w14:textId="69CD7045" w:rsidR="00842762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.86</w:t>
            </w:r>
          </w:p>
        </w:tc>
        <w:tc>
          <w:tcPr>
            <w:tcW w:w="1250" w:type="dxa"/>
            <w:vAlign w:val="center"/>
          </w:tcPr>
          <w:p w14:paraId="59E2A638" w14:textId="6A2F2D18" w:rsidR="00842762" w:rsidRPr="003A4D20" w:rsidRDefault="00842762" w:rsidP="009139C0">
            <w:pPr>
              <w:jc w:val="center"/>
              <w:rPr>
                <w:rFonts w:eastAsia="맑은 고딕"/>
                <w:lang w:eastAsia="ko-KR"/>
              </w:rPr>
            </w:pPr>
          </w:p>
        </w:tc>
      </w:tr>
    </w:tbl>
    <w:p w14:paraId="66E44A77" w14:textId="2FD8D6EF" w:rsidR="004E4CE7" w:rsidRDefault="00616D64" w:rsidP="00E467C3">
      <w:pPr>
        <w:rPr>
          <w:rFonts w:eastAsia="맑은 고딕" w:cs="Times New Roman"/>
          <w:lang w:eastAsia="ko-KR"/>
        </w:rPr>
      </w:pPr>
      <w:r w:rsidRPr="00F835CE">
        <w:rPr>
          <w:rFonts w:eastAsia="맑은 고딕" w:cs="Times New Roman"/>
          <w:vertAlign w:val="superscript"/>
          <w:lang w:eastAsia="ko-KR"/>
        </w:rPr>
        <w:t>a</w:t>
      </w:r>
      <w:r w:rsidRPr="00F835CE">
        <w:rPr>
          <w:rFonts w:eastAsia="맑은 고딕" w:cs="Times New Roman"/>
          <w:lang w:eastAsia="ko-KR"/>
        </w:rPr>
        <w:t>ICS: Intelligibility in context scale</w:t>
      </w:r>
      <w:r w:rsidR="001D17FF">
        <w:rPr>
          <w:rFonts w:eastAsia="맑은 고딕" w:cs="Times New Roman" w:hint="eastAsia"/>
          <w:lang w:eastAsia="ko-KR"/>
        </w:rPr>
        <w:t xml:space="preserve"> (1</w:t>
      </w:r>
      <w:r w:rsidR="00334204" w:rsidRPr="00F835CE">
        <w:rPr>
          <w:lang w:eastAsia="ko-KR"/>
        </w:rPr>
        <w:t>–</w:t>
      </w:r>
      <w:r w:rsidR="001D17FF">
        <w:rPr>
          <w:rFonts w:eastAsia="맑은 고딕" w:cs="Times New Roman" w:hint="eastAsia"/>
          <w:lang w:eastAsia="ko-KR"/>
        </w:rPr>
        <w:t>5)</w:t>
      </w:r>
    </w:p>
    <w:p w14:paraId="582A72BC" w14:textId="1A61F323" w:rsidR="004E4CE7" w:rsidRPr="00F835CE" w:rsidRDefault="00A97224" w:rsidP="00E467C3">
      <w:pPr>
        <w:rPr>
          <w:rFonts w:eastAsia="맑은 고딕"/>
          <w:lang w:eastAsia="ko-KR"/>
        </w:rPr>
      </w:pPr>
      <w:r w:rsidRPr="00A97224">
        <w:rPr>
          <w:rFonts w:eastAsia="맑은 고딕" w:cs="Times New Roman" w:hint="eastAsia"/>
          <w:vertAlign w:val="superscript"/>
          <w:lang w:eastAsia="ko-KR"/>
        </w:rPr>
        <w:t>b</w:t>
      </w:r>
      <w:r w:rsidR="00331259">
        <w:rPr>
          <w:rFonts w:eastAsia="맑은 고딕" w:cs="Times New Roman" w:hint="eastAsia"/>
          <w:lang w:eastAsia="ko-KR"/>
        </w:rPr>
        <w:t>PCC:</w:t>
      </w:r>
      <w:r>
        <w:rPr>
          <w:rFonts w:eastAsia="맑은 고딕" w:cs="Times New Roman" w:hint="eastAsia"/>
          <w:lang w:eastAsia="ko-KR"/>
        </w:rPr>
        <w:t xml:space="preserve"> P</w:t>
      </w:r>
      <w:r w:rsidRPr="00A97224">
        <w:rPr>
          <w:rFonts w:eastAsia="맑은 고딕" w:cs="Times New Roman"/>
          <w:lang w:eastAsia="ko-KR"/>
        </w:rPr>
        <w:t xml:space="preserve">ercentage of </w:t>
      </w:r>
      <w:r>
        <w:rPr>
          <w:rFonts w:eastAsia="맑은 고딕" w:cs="Times New Roman" w:hint="eastAsia"/>
          <w:lang w:eastAsia="ko-KR"/>
        </w:rPr>
        <w:t>c</w:t>
      </w:r>
      <w:r w:rsidRPr="00A97224">
        <w:rPr>
          <w:rFonts w:eastAsia="맑은 고딕" w:cs="Times New Roman"/>
          <w:lang w:eastAsia="ko-KR"/>
        </w:rPr>
        <w:t xml:space="preserve">onsonants </w:t>
      </w:r>
      <w:r>
        <w:rPr>
          <w:rFonts w:eastAsia="맑은 고딕" w:cs="Times New Roman" w:hint="eastAsia"/>
          <w:lang w:eastAsia="ko-KR"/>
        </w:rPr>
        <w:t>c</w:t>
      </w:r>
      <w:r w:rsidRPr="00A97224">
        <w:rPr>
          <w:rFonts w:eastAsia="맑은 고딕" w:cs="Times New Roman"/>
          <w:lang w:eastAsia="ko-KR"/>
        </w:rPr>
        <w:t>orrect</w:t>
      </w:r>
    </w:p>
    <w:sectPr w:rsidR="004E4CE7" w:rsidRPr="00F835CE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69E5AA" w14:textId="77777777" w:rsidR="009B2C60" w:rsidRDefault="009B2C60" w:rsidP="00AE6D5E">
      <w:r>
        <w:separator/>
      </w:r>
    </w:p>
  </w:endnote>
  <w:endnote w:type="continuationSeparator" w:id="0">
    <w:p w14:paraId="67CD4BBC" w14:textId="77777777" w:rsidR="009B2C60" w:rsidRDefault="009B2C60" w:rsidP="00AE6D5E">
      <w:r>
        <w:continuationSeparator/>
      </w:r>
    </w:p>
  </w:endnote>
  <w:endnote w:type="continuationNotice" w:id="1">
    <w:p w14:paraId="18CA7A97" w14:textId="77777777" w:rsidR="009B2C60" w:rsidRDefault="009B2C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45A75" w14:textId="77777777" w:rsidR="009B2C60" w:rsidRDefault="009B2C60" w:rsidP="00AE6D5E">
      <w:r>
        <w:separator/>
      </w:r>
    </w:p>
  </w:footnote>
  <w:footnote w:type="continuationSeparator" w:id="0">
    <w:p w14:paraId="2652B36D" w14:textId="77777777" w:rsidR="009B2C60" w:rsidRDefault="009B2C60" w:rsidP="00AE6D5E">
      <w:r>
        <w:continuationSeparator/>
      </w:r>
    </w:p>
  </w:footnote>
  <w:footnote w:type="continuationNotice" w:id="1">
    <w:p w14:paraId="761E7989" w14:textId="77777777" w:rsidR="009B2C60" w:rsidRDefault="009B2C6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7203F"/>
    <w:multiLevelType w:val="hybridMultilevel"/>
    <w:tmpl w:val="17DA7C1E"/>
    <w:lvl w:ilvl="0" w:tplc="2DBAC488">
      <w:start w:val="1"/>
      <w:numFmt w:val="bullet"/>
      <w:lvlText w:val="-"/>
      <w:lvlJc w:val="left"/>
      <w:pPr>
        <w:ind w:left="800" w:hanging="360"/>
      </w:pPr>
      <w:rPr>
        <w:rFonts w:ascii="Cambria" w:eastAsia="맑은 고딕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3D2DBB"/>
    <w:multiLevelType w:val="hybridMultilevel"/>
    <w:tmpl w:val="0DE0CCB8"/>
    <w:lvl w:ilvl="0" w:tplc="89B0B450">
      <w:start w:val="1"/>
      <w:numFmt w:val="bullet"/>
      <w:lvlText w:val="-"/>
      <w:lvlJc w:val="left"/>
      <w:pPr>
        <w:ind w:left="800" w:hanging="360"/>
      </w:pPr>
      <w:rPr>
        <w:rFonts w:ascii="Cambria" w:eastAsia="맑은 고딕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45B03282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4E4162"/>
    <w:multiLevelType w:val="hybridMultilevel"/>
    <w:tmpl w:val="111CAFB2"/>
    <w:lvl w:ilvl="0" w:tplc="CD48027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04086E"/>
    <w:multiLevelType w:val="hybridMultilevel"/>
    <w:tmpl w:val="5332FA74"/>
    <w:lvl w:ilvl="0" w:tplc="EF2C28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73E90A6B"/>
    <w:multiLevelType w:val="hybridMultilevel"/>
    <w:tmpl w:val="CFE4FDD2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483743112">
    <w:abstractNumId w:val="5"/>
  </w:num>
  <w:num w:numId="2" w16cid:durableId="1684279928">
    <w:abstractNumId w:val="1"/>
  </w:num>
  <w:num w:numId="3" w16cid:durableId="1548447013">
    <w:abstractNumId w:val="7"/>
  </w:num>
  <w:num w:numId="4" w16cid:durableId="1717124077">
    <w:abstractNumId w:val="3"/>
  </w:num>
  <w:num w:numId="5" w16cid:durableId="283779817">
    <w:abstractNumId w:val="4"/>
  </w:num>
  <w:num w:numId="6" w16cid:durableId="1794709387">
    <w:abstractNumId w:val="6"/>
  </w:num>
  <w:num w:numId="7" w16cid:durableId="1958101183">
    <w:abstractNumId w:val="2"/>
  </w:num>
  <w:num w:numId="8" w16cid:durableId="1026754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f13103fe-5223-44e7-8857-1c4b742a58ea"/>
  </w:docVars>
  <w:rsids>
    <w:rsidRoot w:val="00A3786A"/>
    <w:rsid w:val="000003F1"/>
    <w:rsid w:val="000016D4"/>
    <w:rsid w:val="000052CD"/>
    <w:rsid w:val="000052DD"/>
    <w:rsid w:val="00005F27"/>
    <w:rsid w:val="00007958"/>
    <w:rsid w:val="00007D03"/>
    <w:rsid w:val="00014E8F"/>
    <w:rsid w:val="00015D3D"/>
    <w:rsid w:val="000201E6"/>
    <w:rsid w:val="00027EB1"/>
    <w:rsid w:val="00030451"/>
    <w:rsid w:val="00030551"/>
    <w:rsid w:val="0003640D"/>
    <w:rsid w:val="00037A74"/>
    <w:rsid w:val="00037FF2"/>
    <w:rsid w:val="00042A70"/>
    <w:rsid w:val="00043ED9"/>
    <w:rsid w:val="0005439E"/>
    <w:rsid w:val="00061B99"/>
    <w:rsid w:val="0006242D"/>
    <w:rsid w:val="000704B3"/>
    <w:rsid w:val="00070D00"/>
    <w:rsid w:val="00071DF8"/>
    <w:rsid w:val="00076A71"/>
    <w:rsid w:val="000829A3"/>
    <w:rsid w:val="00082EE2"/>
    <w:rsid w:val="0008698A"/>
    <w:rsid w:val="00090141"/>
    <w:rsid w:val="00092F60"/>
    <w:rsid w:val="00094896"/>
    <w:rsid w:val="00096A15"/>
    <w:rsid w:val="000A70D6"/>
    <w:rsid w:val="000B5218"/>
    <w:rsid w:val="000B67A9"/>
    <w:rsid w:val="000C0133"/>
    <w:rsid w:val="000C0D11"/>
    <w:rsid w:val="000C78EA"/>
    <w:rsid w:val="000E284C"/>
    <w:rsid w:val="000E2A49"/>
    <w:rsid w:val="000F1F04"/>
    <w:rsid w:val="000F6C6A"/>
    <w:rsid w:val="00102FB7"/>
    <w:rsid w:val="00105DD9"/>
    <w:rsid w:val="00106C18"/>
    <w:rsid w:val="00107C2E"/>
    <w:rsid w:val="0011319E"/>
    <w:rsid w:val="001146AE"/>
    <w:rsid w:val="00116189"/>
    <w:rsid w:val="00116585"/>
    <w:rsid w:val="00131B17"/>
    <w:rsid w:val="00131BAD"/>
    <w:rsid w:val="00135D2B"/>
    <w:rsid w:val="0014226F"/>
    <w:rsid w:val="001520A1"/>
    <w:rsid w:val="001632F2"/>
    <w:rsid w:val="00173F4E"/>
    <w:rsid w:val="00176213"/>
    <w:rsid w:val="00182030"/>
    <w:rsid w:val="001830B5"/>
    <w:rsid w:val="00191924"/>
    <w:rsid w:val="00196B3B"/>
    <w:rsid w:val="00196CBB"/>
    <w:rsid w:val="001A05B3"/>
    <w:rsid w:val="001A2615"/>
    <w:rsid w:val="001A3D23"/>
    <w:rsid w:val="001C360B"/>
    <w:rsid w:val="001D10AE"/>
    <w:rsid w:val="001D17FF"/>
    <w:rsid w:val="001D3633"/>
    <w:rsid w:val="001D628F"/>
    <w:rsid w:val="001E3EA1"/>
    <w:rsid w:val="001E4850"/>
    <w:rsid w:val="001E57CA"/>
    <w:rsid w:val="001E64AB"/>
    <w:rsid w:val="001F24DB"/>
    <w:rsid w:val="001F752B"/>
    <w:rsid w:val="00206388"/>
    <w:rsid w:val="00206502"/>
    <w:rsid w:val="0021175B"/>
    <w:rsid w:val="0021209A"/>
    <w:rsid w:val="00213673"/>
    <w:rsid w:val="00214B40"/>
    <w:rsid w:val="0021746C"/>
    <w:rsid w:val="00226452"/>
    <w:rsid w:val="00232EC6"/>
    <w:rsid w:val="002359B0"/>
    <w:rsid w:val="00237F09"/>
    <w:rsid w:val="002411BD"/>
    <w:rsid w:val="00244C66"/>
    <w:rsid w:val="00245C96"/>
    <w:rsid w:val="00250D51"/>
    <w:rsid w:val="00263D09"/>
    <w:rsid w:val="00266F49"/>
    <w:rsid w:val="00266FBF"/>
    <w:rsid w:val="00272755"/>
    <w:rsid w:val="00275773"/>
    <w:rsid w:val="00280DFE"/>
    <w:rsid w:val="002925B7"/>
    <w:rsid w:val="00293D28"/>
    <w:rsid w:val="002A1643"/>
    <w:rsid w:val="002A2D89"/>
    <w:rsid w:val="002A5457"/>
    <w:rsid w:val="002B04C7"/>
    <w:rsid w:val="002B1939"/>
    <w:rsid w:val="002B2F6E"/>
    <w:rsid w:val="002B77D5"/>
    <w:rsid w:val="002C3751"/>
    <w:rsid w:val="002C3A9F"/>
    <w:rsid w:val="002D2B4E"/>
    <w:rsid w:val="002D6EAF"/>
    <w:rsid w:val="002E0296"/>
    <w:rsid w:val="002E067F"/>
    <w:rsid w:val="002E56B4"/>
    <w:rsid w:val="002F5BE5"/>
    <w:rsid w:val="002F62B6"/>
    <w:rsid w:val="00303A04"/>
    <w:rsid w:val="00310A9A"/>
    <w:rsid w:val="003125AC"/>
    <w:rsid w:val="00313823"/>
    <w:rsid w:val="00313872"/>
    <w:rsid w:val="00313B03"/>
    <w:rsid w:val="00316693"/>
    <w:rsid w:val="0032311C"/>
    <w:rsid w:val="00324D71"/>
    <w:rsid w:val="00330F8D"/>
    <w:rsid w:val="00331259"/>
    <w:rsid w:val="003320AC"/>
    <w:rsid w:val="00332221"/>
    <w:rsid w:val="00333C4A"/>
    <w:rsid w:val="00334204"/>
    <w:rsid w:val="0034116E"/>
    <w:rsid w:val="00344770"/>
    <w:rsid w:val="00345E66"/>
    <w:rsid w:val="0034720F"/>
    <w:rsid w:val="0035279D"/>
    <w:rsid w:val="003558F7"/>
    <w:rsid w:val="0035660C"/>
    <w:rsid w:val="00362E93"/>
    <w:rsid w:val="00364F27"/>
    <w:rsid w:val="003676BB"/>
    <w:rsid w:val="00367C6C"/>
    <w:rsid w:val="00370E2A"/>
    <w:rsid w:val="00376EA2"/>
    <w:rsid w:val="003843D8"/>
    <w:rsid w:val="0039212D"/>
    <w:rsid w:val="003928DE"/>
    <w:rsid w:val="0039328B"/>
    <w:rsid w:val="003943E7"/>
    <w:rsid w:val="00396BD2"/>
    <w:rsid w:val="003973AC"/>
    <w:rsid w:val="003A4D20"/>
    <w:rsid w:val="003A733F"/>
    <w:rsid w:val="003B0DF8"/>
    <w:rsid w:val="003B27DD"/>
    <w:rsid w:val="003B3638"/>
    <w:rsid w:val="003B41D9"/>
    <w:rsid w:val="003C153A"/>
    <w:rsid w:val="003C67C3"/>
    <w:rsid w:val="003D2DD2"/>
    <w:rsid w:val="003D5375"/>
    <w:rsid w:val="003E193C"/>
    <w:rsid w:val="003E4940"/>
    <w:rsid w:val="003F0301"/>
    <w:rsid w:val="003F211D"/>
    <w:rsid w:val="003F252F"/>
    <w:rsid w:val="003F769E"/>
    <w:rsid w:val="004078CC"/>
    <w:rsid w:val="00420DCC"/>
    <w:rsid w:val="00424EA6"/>
    <w:rsid w:val="0042707C"/>
    <w:rsid w:val="00431300"/>
    <w:rsid w:val="004415E5"/>
    <w:rsid w:val="00442DCE"/>
    <w:rsid w:val="0044375F"/>
    <w:rsid w:val="00445C0F"/>
    <w:rsid w:val="004532FE"/>
    <w:rsid w:val="00453B2F"/>
    <w:rsid w:val="004604A6"/>
    <w:rsid w:val="00475C9F"/>
    <w:rsid w:val="004801D6"/>
    <w:rsid w:val="0048059C"/>
    <w:rsid w:val="00481007"/>
    <w:rsid w:val="00481714"/>
    <w:rsid w:val="004848A2"/>
    <w:rsid w:val="00485018"/>
    <w:rsid w:val="00486C1A"/>
    <w:rsid w:val="00493C77"/>
    <w:rsid w:val="004A0C15"/>
    <w:rsid w:val="004A3C4D"/>
    <w:rsid w:val="004A7C1D"/>
    <w:rsid w:val="004C043F"/>
    <w:rsid w:val="004C3474"/>
    <w:rsid w:val="004C440A"/>
    <w:rsid w:val="004C6B09"/>
    <w:rsid w:val="004D484D"/>
    <w:rsid w:val="004E4CE7"/>
    <w:rsid w:val="004F00E1"/>
    <w:rsid w:val="004F2332"/>
    <w:rsid w:val="004F7A07"/>
    <w:rsid w:val="00502F46"/>
    <w:rsid w:val="00507C4D"/>
    <w:rsid w:val="00507DF8"/>
    <w:rsid w:val="005102F5"/>
    <w:rsid w:val="00511030"/>
    <w:rsid w:val="00512649"/>
    <w:rsid w:val="00513CC0"/>
    <w:rsid w:val="00513FDA"/>
    <w:rsid w:val="00515897"/>
    <w:rsid w:val="00524D72"/>
    <w:rsid w:val="00530038"/>
    <w:rsid w:val="00530B3B"/>
    <w:rsid w:val="00532332"/>
    <w:rsid w:val="00532FB1"/>
    <w:rsid w:val="00537BA5"/>
    <w:rsid w:val="00540483"/>
    <w:rsid w:val="00541F75"/>
    <w:rsid w:val="005477C7"/>
    <w:rsid w:val="00550326"/>
    <w:rsid w:val="005650EA"/>
    <w:rsid w:val="00566A3E"/>
    <w:rsid w:val="00577B9B"/>
    <w:rsid w:val="00592FD0"/>
    <w:rsid w:val="005A02D2"/>
    <w:rsid w:val="005A0F2C"/>
    <w:rsid w:val="005A72FC"/>
    <w:rsid w:val="005B35BE"/>
    <w:rsid w:val="005B4A90"/>
    <w:rsid w:val="005B629A"/>
    <w:rsid w:val="005B6903"/>
    <w:rsid w:val="005C2757"/>
    <w:rsid w:val="005D3449"/>
    <w:rsid w:val="005D7D62"/>
    <w:rsid w:val="005E3202"/>
    <w:rsid w:val="005F08DE"/>
    <w:rsid w:val="005F1A7D"/>
    <w:rsid w:val="005F1BDE"/>
    <w:rsid w:val="0060333D"/>
    <w:rsid w:val="006034CC"/>
    <w:rsid w:val="0060394A"/>
    <w:rsid w:val="00605813"/>
    <w:rsid w:val="0060675C"/>
    <w:rsid w:val="006078E6"/>
    <w:rsid w:val="00607F70"/>
    <w:rsid w:val="006122C1"/>
    <w:rsid w:val="0061397B"/>
    <w:rsid w:val="00613F55"/>
    <w:rsid w:val="00616D64"/>
    <w:rsid w:val="00624235"/>
    <w:rsid w:val="006303BF"/>
    <w:rsid w:val="00633533"/>
    <w:rsid w:val="00633637"/>
    <w:rsid w:val="00633BA4"/>
    <w:rsid w:val="00634033"/>
    <w:rsid w:val="006439F1"/>
    <w:rsid w:val="00644300"/>
    <w:rsid w:val="00647789"/>
    <w:rsid w:val="00657882"/>
    <w:rsid w:val="00660442"/>
    <w:rsid w:val="00661C47"/>
    <w:rsid w:val="00661FC4"/>
    <w:rsid w:val="006627B9"/>
    <w:rsid w:val="0066684A"/>
    <w:rsid w:val="006712AA"/>
    <w:rsid w:val="00673023"/>
    <w:rsid w:val="00674CAD"/>
    <w:rsid w:val="00675A24"/>
    <w:rsid w:val="006773E3"/>
    <w:rsid w:val="00690345"/>
    <w:rsid w:val="006A1A24"/>
    <w:rsid w:val="006A2036"/>
    <w:rsid w:val="006A391F"/>
    <w:rsid w:val="006A6A6B"/>
    <w:rsid w:val="006B143B"/>
    <w:rsid w:val="006B2162"/>
    <w:rsid w:val="006B2D22"/>
    <w:rsid w:val="006B441F"/>
    <w:rsid w:val="006B4792"/>
    <w:rsid w:val="006B53D8"/>
    <w:rsid w:val="006B7E71"/>
    <w:rsid w:val="006D5019"/>
    <w:rsid w:val="006E3772"/>
    <w:rsid w:val="006F4F06"/>
    <w:rsid w:val="006F65B1"/>
    <w:rsid w:val="007004CE"/>
    <w:rsid w:val="00700BEE"/>
    <w:rsid w:val="00701ACF"/>
    <w:rsid w:val="00703283"/>
    <w:rsid w:val="007057F4"/>
    <w:rsid w:val="00705E3B"/>
    <w:rsid w:val="00706DC1"/>
    <w:rsid w:val="00710183"/>
    <w:rsid w:val="00716A3C"/>
    <w:rsid w:val="0071770B"/>
    <w:rsid w:val="00717766"/>
    <w:rsid w:val="00717780"/>
    <w:rsid w:val="00722248"/>
    <w:rsid w:val="00722C3A"/>
    <w:rsid w:val="00722F92"/>
    <w:rsid w:val="00724C85"/>
    <w:rsid w:val="007321EB"/>
    <w:rsid w:val="007342D4"/>
    <w:rsid w:val="00743498"/>
    <w:rsid w:val="007528E1"/>
    <w:rsid w:val="007603DB"/>
    <w:rsid w:val="00760E40"/>
    <w:rsid w:val="00767F0A"/>
    <w:rsid w:val="0077214F"/>
    <w:rsid w:val="007765CE"/>
    <w:rsid w:val="007813A3"/>
    <w:rsid w:val="00783F1E"/>
    <w:rsid w:val="0078479D"/>
    <w:rsid w:val="00784ADA"/>
    <w:rsid w:val="00791F8E"/>
    <w:rsid w:val="007925BA"/>
    <w:rsid w:val="00792D60"/>
    <w:rsid w:val="00793A3F"/>
    <w:rsid w:val="007A5834"/>
    <w:rsid w:val="007A597C"/>
    <w:rsid w:val="007B035B"/>
    <w:rsid w:val="007B0369"/>
    <w:rsid w:val="007B2082"/>
    <w:rsid w:val="007B3BE6"/>
    <w:rsid w:val="007C4D84"/>
    <w:rsid w:val="007C715D"/>
    <w:rsid w:val="007D0D68"/>
    <w:rsid w:val="007D2121"/>
    <w:rsid w:val="007D54F9"/>
    <w:rsid w:val="007D620D"/>
    <w:rsid w:val="007D68B1"/>
    <w:rsid w:val="007D77EE"/>
    <w:rsid w:val="007E140A"/>
    <w:rsid w:val="007F01B6"/>
    <w:rsid w:val="007F2BF5"/>
    <w:rsid w:val="007F3B4D"/>
    <w:rsid w:val="007F3CD2"/>
    <w:rsid w:val="0080146C"/>
    <w:rsid w:val="00806E83"/>
    <w:rsid w:val="0080780D"/>
    <w:rsid w:val="0081110D"/>
    <w:rsid w:val="008221EC"/>
    <w:rsid w:val="00824F5A"/>
    <w:rsid w:val="008255A4"/>
    <w:rsid w:val="00842762"/>
    <w:rsid w:val="008437D1"/>
    <w:rsid w:val="008528DE"/>
    <w:rsid w:val="00854699"/>
    <w:rsid w:val="0085659F"/>
    <w:rsid w:val="00864852"/>
    <w:rsid w:val="008670BB"/>
    <w:rsid w:val="008673E4"/>
    <w:rsid w:val="00870464"/>
    <w:rsid w:val="008706B4"/>
    <w:rsid w:val="0087262C"/>
    <w:rsid w:val="00874E03"/>
    <w:rsid w:val="008755D9"/>
    <w:rsid w:val="00877841"/>
    <w:rsid w:val="00887736"/>
    <w:rsid w:val="008958A7"/>
    <w:rsid w:val="008976EA"/>
    <w:rsid w:val="008A0F4C"/>
    <w:rsid w:val="008A39F9"/>
    <w:rsid w:val="008B48A7"/>
    <w:rsid w:val="008C18CA"/>
    <w:rsid w:val="008C5BE3"/>
    <w:rsid w:val="008C736A"/>
    <w:rsid w:val="008C76FD"/>
    <w:rsid w:val="008D2910"/>
    <w:rsid w:val="008D31B3"/>
    <w:rsid w:val="008D70A5"/>
    <w:rsid w:val="008E0800"/>
    <w:rsid w:val="008E492C"/>
    <w:rsid w:val="008F63BB"/>
    <w:rsid w:val="00900035"/>
    <w:rsid w:val="009018FB"/>
    <w:rsid w:val="0090449E"/>
    <w:rsid w:val="009060C0"/>
    <w:rsid w:val="00906AFD"/>
    <w:rsid w:val="00907F09"/>
    <w:rsid w:val="0091127A"/>
    <w:rsid w:val="009139C0"/>
    <w:rsid w:val="00916A9D"/>
    <w:rsid w:val="00927B3B"/>
    <w:rsid w:val="00933EA5"/>
    <w:rsid w:val="00935FE5"/>
    <w:rsid w:val="00936D33"/>
    <w:rsid w:val="00936FCE"/>
    <w:rsid w:val="00937947"/>
    <w:rsid w:val="00942B08"/>
    <w:rsid w:val="00944E43"/>
    <w:rsid w:val="00953E86"/>
    <w:rsid w:val="0096083D"/>
    <w:rsid w:val="00973B47"/>
    <w:rsid w:val="00974E2B"/>
    <w:rsid w:val="00977340"/>
    <w:rsid w:val="00977D6B"/>
    <w:rsid w:val="00985B41"/>
    <w:rsid w:val="00987326"/>
    <w:rsid w:val="009912F0"/>
    <w:rsid w:val="00992BB4"/>
    <w:rsid w:val="00993F18"/>
    <w:rsid w:val="00994909"/>
    <w:rsid w:val="00997595"/>
    <w:rsid w:val="009A3D7D"/>
    <w:rsid w:val="009A4AA5"/>
    <w:rsid w:val="009B2639"/>
    <w:rsid w:val="009B2C60"/>
    <w:rsid w:val="009B3608"/>
    <w:rsid w:val="009B63D0"/>
    <w:rsid w:val="009B6879"/>
    <w:rsid w:val="009C53A1"/>
    <w:rsid w:val="009C7F4D"/>
    <w:rsid w:val="009D0B58"/>
    <w:rsid w:val="009D0D40"/>
    <w:rsid w:val="009D18CF"/>
    <w:rsid w:val="009D713D"/>
    <w:rsid w:val="009F08E5"/>
    <w:rsid w:val="009F1F93"/>
    <w:rsid w:val="009F30DA"/>
    <w:rsid w:val="009F4A6E"/>
    <w:rsid w:val="009F67D4"/>
    <w:rsid w:val="00A0257D"/>
    <w:rsid w:val="00A02668"/>
    <w:rsid w:val="00A03B8A"/>
    <w:rsid w:val="00A11260"/>
    <w:rsid w:val="00A117E4"/>
    <w:rsid w:val="00A131C0"/>
    <w:rsid w:val="00A16E62"/>
    <w:rsid w:val="00A217A6"/>
    <w:rsid w:val="00A21E1C"/>
    <w:rsid w:val="00A228B9"/>
    <w:rsid w:val="00A23F35"/>
    <w:rsid w:val="00A25992"/>
    <w:rsid w:val="00A3321E"/>
    <w:rsid w:val="00A3665E"/>
    <w:rsid w:val="00A3786A"/>
    <w:rsid w:val="00A4097A"/>
    <w:rsid w:val="00A40AA3"/>
    <w:rsid w:val="00A43F45"/>
    <w:rsid w:val="00A45983"/>
    <w:rsid w:val="00A573B0"/>
    <w:rsid w:val="00A6168A"/>
    <w:rsid w:val="00A625CE"/>
    <w:rsid w:val="00A630DC"/>
    <w:rsid w:val="00A646CA"/>
    <w:rsid w:val="00A64EEB"/>
    <w:rsid w:val="00A67C96"/>
    <w:rsid w:val="00A71201"/>
    <w:rsid w:val="00A8148C"/>
    <w:rsid w:val="00A86AB3"/>
    <w:rsid w:val="00A91568"/>
    <w:rsid w:val="00A9348E"/>
    <w:rsid w:val="00A94C02"/>
    <w:rsid w:val="00A97224"/>
    <w:rsid w:val="00AA09C4"/>
    <w:rsid w:val="00AA09CF"/>
    <w:rsid w:val="00AA0B58"/>
    <w:rsid w:val="00AA144D"/>
    <w:rsid w:val="00AA3496"/>
    <w:rsid w:val="00AA44BC"/>
    <w:rsid w:val="00AB347C"/>
    <w:rsid w:val="00AB72C9"/>
    <w:rsid w:val="00AC3D29"/>
    <w:rsid w:val="00AC4050"/>
    <w:rsid w:val="00AD2E9D"/>
    <w:rsid w:val="00AD5289"/>
    <w:rsid w:val="00AD604E"/>
    <w:rsid w:val="00AD7FB8"/>
    <w:rsid w:val="00AE492D"/>
    <w:rsid w:val="00AE4CC3"/>
    <w:rsid w:val="00AE67A3"/>
    <w:rsid w:val="00AE6D5E"/>
    <w:rsid w:val="00AF4352"/>
    <w:rsid w:val="00AF5560"/>
    <w:rsid w:val="00B0088C"/>
    <w:rsid w:val="00B0299C"/>
    <w:rsid w:val="00B02A4E"/>
    <w:rsid w:val="00B13E0F"/>
    <w:rsid w:val="00B16B28"/>
    <w:rsid w:val="00B237DD"/>
    <w:rsid w:val="00B2383A"/>
    <w:rsid w:val="00B32680"/>
    <w:rsid w:val="00B368B0"/>
    <w:rsid w:val="00B409DB"/>
    <w:rsid w:val="00B43296"/>
    <w:rsid w:val="00B4482F"/>
    <w:rsid w:val="00B45FF0"/>
    <w:rsid w:val="00B47C9A"/>
    <w:rsid w:val="00B5168C"/>
    <w:rsid w:val="00B51DC3"/>
    <w:rsid w:val="00B56DE2"/>
    <w:rsid w:val="00B603F8"/>
    <w:rsid w:val="00B6406A"/>
    <w:rsid w:val="00B7651A"/>
    <w:rsid w:val="00B77B63"/>
    <w:rsid w:val="00B83476"/>
    <w:rsid w:val="00B856E9"/>
    <w:rsid w:val="00B93E03"/>
    <w:rsid w:val="00BB1FED"/>
    <w:rsid w:val="00BB6DC8"/>
    <w:rsid w:val="00BC13CB"/>
    <w:rsid w:val="00BC5106"/>
    <w:rsid w:val="00BC6D23"/>
    <w:rsid w:val="00BD390B"/>
    <w:rsid w:val="00BD481C"/>
    <w:rsid w:val="00BE03B5"/>
    <w:rsid w:val="00BF1209"/>
    <w:rsid w:val="00BF267A"/>
    <w:rsid w:val="00BF3D0A"/>
    <w:rsid w:val="00BF5BB3"/>
    <w:rsid w:val="00C21270"/>
    <w:rsid w:val="00C306F5"/>
    <w:rsid w:val="00C30937"/>
    <w:rsid w:val="00C3268D"/>
    <w:rsid w:val="00C36435"/>
    <w:rsid w:val="00C40F40"/>
    <w:rsid w:val="00C456E6"/>
    <w:rsid w:val="00C45A80"/>
    <w:rsid w:val="00C501A8"/>
    <w:rsid w:val="00C55F86"/>
    <w:rsid w:val="00C56211"/>
    <w:rsid w:val="00C82E50"/>
    <w:rsid w:val="00C8310B"/>
    <w:rsid w:val="00C840AA"/>
    <w:rsid w:val="00C8551C"/>
    <w:rsid w:val="00C85924"/>
    <w:rsid w:val="00C87C4A"/>
    <w:rsid w:val="00C940A5"/>
    <w:rsid w:val="00C9421C"/>
    <w:rsid w:val="00C97AD5"/>
    <w:rsid w:val="00CA2251"/>
    <w:rsid w:val="00CA2895"/>
    <w:rsid w:val="00CA52BC"/>
    <w:rsid w:val="00CA618D"/>
    <w:rsid w:val="00CB44D0"/>
    <w:rsid w:val="00CB5460"/>
    <w:rsid w:val="00CC5FD4"/>
    <w:rsid w:val="00CD72EB"/>
    <w:rsid w:val="00CE228C"/>
    <w:rsid w:val="00CE3158"/>
    <w:rsid w:val="00CF6CCD"/>
    <w:rsid w:val="00D02829"/>
    <w:rsid w:val="00D053C5"/>
    <w:rsid w:val="00D05445"/>
    <w:rsid w:val="00D10287"/>
    <w:rsid w:val="00D11D37"/>
    <w:rsid w:val="00D13766"/>
    <w:rsid w:val="00D15B8A"/>
    <w:rsid w:val="00D16D4E"/>
    <w:rsid w:val="00D211A9"/>
    <w:rsid w:val="00D268F4"/>
    <w:rsid w:val="00D26D40"/>
    <w:rsid w:val="00D27375"/>
    <w:rsid w:val="00D372D5"/>
    <w:rsid w:val="00D376E6"/>
    <w:rsid w:val="00D41CF5"/>
    <w:rsid w:val="00D474A4"/>
    <w:rsid w:val="00D50201"/>
    <w:rsid w:val="00D505A7"/>
    <w:rsid w:val="00D6170E"/>
    <w:rsid w:val="00D6677A"/>
    <w:rsid w:val="00D67D31"/>
    <w:rsid w:val="00D70C6B"/>
    <w:rsid w:val="00D71C20"/>
    <w:rsid w:val="00D726B6"/>
    <w:rsid w:val="00D76CB8"/>
    <w:rsid w:val="00D82644"/>
    <w:rsid w:val="00D841FB"/>
    <w:rsid w:val="00D86683"/>
    <w:rsid w:val="00D873BD"/>
    <w:rsid w:val="00D91B9B"/>
    <w:rsid w:val="00D93C28"/>
    <w:rsid w:val="00D95E82"/>
    <w:rsid w:val="00DA2851"/>
    <w:rsid w:val="00DB2EF6"/>
    <w:rsid w:val="00DB7ECA"/>
    <w:rsid w:val="00DC34F2"/>
    <w:rsid w:val="00DC3980"/>
    <w:rsid w:val="00DC5851"/>
    <w:rsid w:val="00DC7764"/>
    <w:rsid w:val="00DC79BE"/>
    <w:rsid w:val="00DE3A36"/>
    <w:rsid w:val="00DF27B9"/>
    <w:rsid w:val="00DF3CBB"/>
    <w:rsid w:val="00DF4CB7"/>
    <w:rsid w:val="00DF745B"/>
    <w:rsid w:val="00E021F9"/>
    <w:rsid w:val="00E06F7F"/>
    <w:rsid w:val="00E126B5"/>
    <w:rsid w:val="00E13B0A"/>
    <w:rsid w:val="00E16D7F"/>
    <w:rsid w:val="00E20403"/>
    <w:rsid w:val="00E26F76"/>
    <w:rsid w:val="00E32064"/>
    <w:rsid w:val="00E3402F"/>
    <w:rsid w:val="00E351C4"/>
    <w:rsid w:val="00E41A49"/>
    <w:rsid w:val="00E435C7"/>
    <w:rsid w:val="00E4474F"/>
    <w:rsid w:val="00E45F55"/>
    <w:rsid w:val="00E467C3"/>
    <w:rsid w:val="00E53B95"/>
    <w:rsid w:val="00E550EE"/>
    <w:rsid w:val="00E553EE"/>
    <w:rsid w:val="00E60C0C"/>
    <w:rsid w:val="00E614D3"/>
    <w:rsid w:val="00E61FDE"/>
    <w:rsid w:val="00E6324F"/>
    <w:rsid w:val="00E635D0"/>
    <w:rsid w:val="00E648DF"/>
    <w:rsid w:val="00E65518"/>
    <w:rsid w:val="00E66B9B"/>
    <w:rsid w:val="00E70D5C"/>
    <w:rsid w:val="00E751A0"/>
    <w:rsid w:val="00E76244"/>
    <w:rsid w:val="00E80D55"/>
    <w:rsid w:val="00E83882"/>
    <w:rsid w:val="00E85A59"/>
    <w:rsid w:val="00E91542"/>
    <w:rsid w:val="00E91BEC"/>
    <w:rsid w:val="00E9617C"/>
    <w:rsid w:val="00E97FC0"/>
    <w:rsid w:val="00EA18F4"/>
    <w:rsid w:val="00EA386A"/>
    <w:rsid w:val="00EA4FB4"/>
    <w:rsid w:val="00EB6DB3"/>
    <w:rsid w:val="00EB6E35"/>
    <w:rsid w:val="00EC2A1D"/>
    <w:rsid w:val="00ED0BE8"/>
    <w:rsid w:val="00ED244E"/>
    <w:rsid w:val="00ED6945"/>
    <w:rsid w:val="00ED7A78"/>
    <w:rsid w:val="00EE068D"/>
    <w:rsid w:val="00EF57C1"/>
    <w:rsid w:val="00EF5BB5"/>
    <w:rsid w:val="00F03EF2"/>
    <w:rsid w:val="00F05D4A"/>
    <w:rsid w:val="00F067B9"/>
    <w:rsid w:val="00F146C3"/>
    <w:rsid w:val="00F255AE"/>
    <w:rsid w:val="00F35D10"/>
    <w:rsid w:val="00F361D8"/>
    <w:rsid w:val="00F44404"/>
    <w:rsid w:val="00F45B48"/>
    <w:rsid w:val="00F537A6"/>
    <w:rsid w:val="00F5450B"/>
    <w:rsid w:val="00F55EE2"/>
    <w:rsid w:val="00F63A18"/>
    <w:rsid w:val="00F6600B"/>
    <w:rsid w:val="00F66BC6"/>
    <w:rsid w:val="00F743F2"/>
    <w:rsid w:val="00F81E81"/>
    <w:rsid w:val="00F821FD"/>
    <w:rsid w:val="00F835CE"/>
    <w:rsid w:val="00F839CE"/>
    <w:rsid w:val="00F85FEC"/>
    <w:rsid w:val="00FA1936"/>
    <w:rsid w:val="00FA45A3"/>
    <w:rsid w:val="00FA5224"/>
    <w:rsid w:val="00FA6606"/>
    <w:rsid w:val="00FA7BFB"/>
    <w:rsid w:val="00FB0D38"/>
    <w:rsid w:val="00FB41C5"/>
    <w:rsid w:val="00FB56B4"/>
    <w:rsid w:val="00FB5C65"/>
    <w:rsid w:val="00FC197D"/>
    <w:rsid w:val="00FD0C2E"/>
    <w:rsid w:val="00FD3B60"/>
    <w:rsid w:val="00FD5790"/>
    <w:rsid w:val="00FE1DBB"/>
    <w:rsid w:val="00FE3F5A"/>
    <w:rsid w:val="00FE4361"/>
    <w:rsid w:val="00FF194A"/>
    <w:rsid w:val="00FF4961"/>
    <w:rsid w:val="00FF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30"/>
  <w15:docId w15:val="{84E586F4-0175-46B2-B1A0-9B6C76581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AC4050"/>
    <w:pPr>
      <w:keepNext/>
      <w:ind w:leftChars="100" w:left="100" w:rightChars="100" w:right="100" w:hangingChars="200" w:hanging="2000"/>
      <w:outlineLvl w:val="4"/>
    </w:pPr>
    <w:rPr>
      <w:rFonts w:asciiTheme="majorHAnsi" w:eastAsiaTheme="majorEastAsia" w:hAnsiTheme="majorHAnsi" w:cstheme="majorBidi"/>
      <w:i/>
      <w:color w:val="0070C0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E13B0A"/>
    <w:rPr>
      <w:rFonts w:ascii="Times New Roman" w:hAnsi="Times New Roman"/>
    </w:rPr>
  </w:style>
  <w:style w:type="character" w:customStyle="1" w:styleId="Char">
    <w:name w:val="메모 텍스트 Char"/>
    <w:basedOn w:val="a0"/>
    <w:link w:val="a4"/>
    <w:uiPriority w:val="99"/>
    <w:semiHidden/>
    <w:rsid w:val="00E13B0A"/>
    <w:rPr>
      <w:rFonts w:ascii="Times New Roman" w:hAnsi="Times New Roman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rFonts w:ascii="Times New Roman" w:hAnsi="Times New Roman"/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AE6D5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AE6D5E"/>
  </w:style>
  <w:style w:type="paragraph" w:styleId="ad">
    <w:name w:val="footer"/>
    <w:basedOn w:val="a"/>
    <w:link w:val="Char4"/>
    <w:uiPriority w:val="99"/>
    <w:unhideWhenUsed/>
    <w:rsid w:val="00AE6D5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AE6D5E"/>
  </w:style>
  <w:style w:type="character" w:customStyle="1" w:styleId="5Char">
    <w:name w:val="제목 5 Char"/>
    <w:basedOn w:val="a0"/>
    <w:link w:val="5"/>
    <w:uiPriority w:val="9"/>
    <w:rsid w:val="00AC4050"/>
    <w:rPr>
      <w:rFonts w:asciiTheme="majorHAnsi" w:eastAsiaTheme="majorEastAsia" w:hAnsiTheme="majorHAnsi" w:cstheme="majorBidi"/>
      <w:i/>
      <w:color w:val="0070C0"/>
      <w:u w:val="single"/>
    </w:rPr>
  </w:style>
  <w:style w:type="paragraph" w:styleId="ae">
    <w:name w:val="Normal (Web)"/>
    <w:basedOn w:val="a"/>
    <w:uiPriority w:val="99"/>
    <w:semiHidden/>
    <w:unhideWhenUsed/>
    <w:rsid w:val="00977340"/>
    <w:rPr>
      <w:rFonts w:ascii="Times New Roman" w:hAnsi="Times New Roman" w:cs="Times New Roman"/>
    </w:rPr>
  </w:style>
  <w:style w:type="paragraph" w:styleId="af">
    <w:name w:val="Revision"/>
    <w:hidden/>
    <w:uiPriority w:val="99"/>
    <w:semiHidden/>
    <w:rsid w:val="00AE6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7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574D86-5237-4E35-AC09-EF3A590B9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oyoung Kyung</cp:lastModifiedBy>
  <cp:revision>55</cp:revision>
  <dcterms:created xsi:type="dcterms:W3CDTF">2025-09-06T00:11:00Z</dcterms:created>
  <dcterms:modified xsi:type="dcterms:W3CDTF">2026-05-2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4fed0ec6d59e4a9c8e9a20d6cc14c72c</vt:lpwstr>
  </property>
  <property fmtid="{D5CDD505-2E9C-101B-9397-08002B2CF9AE}" pid="3" name="DotEnagoUniqueKey">
    <vt:lpwstr>|0517b0b74408fa7-8610-48a7-078a-a1754210082001-4aafc549</vt:lpwstr>
  </property>
</Properties>
</file>